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2B52F8" w14:textId="77777777" w:rsidR="005336CA" w:rsidRPr="00F068BB" w:rsidRDefault="00033D63">
      <w:pPr>
        <w:rPr>
          <w:rFonts w:cstheme="minorHAnsi"/>
        </w:rPr>
      </w:pPr>
    </w:p>
    <w:p w14:paraId="651AB8A7" w14:textId="32663F54" w:rsidR="00F068BB" w:rsidRPr="00F068BB" w:rsidRDefault="00035B95" w:rsidP="00F068BB">
      <w:pPr>
        <w:spacing w:after="0" w:line="276" w:lineRule="auto"/>
        <w:textAlignment w:val="baseline"/>
        <w:rPr>
          <w:rFonts w:eastAsia="Times New Roman" w:cstheme="minorHAnsi"/>
          <w:lang w:val="en-US" w:eastAsia="en-GB"/>
        </w:rPr>
      </w:pPr>
      <w:r>
        <w:rPr>
          <w:rFonts w:eastAsia="Times New Roman" w:cstheme="minorHAnsi"/>
          <w:b/>
          <w:bCs/>
          <w:lang w:eastAsia="en-GB"/>
        </w:rPr>
        <w:t>Additional file 1</w:t>
      </w:r>
      <w:r w:rsidR="00F068BB" w:rsidRPr="00F068BB">
        <w:rPr>
          <w:rFonts w:eastAsia="Times New Roman" w:cstheme="minorHAnsi"/>
          <w:b/>
          <w:bCs/>
          <w:lang w:eastAsia="en-GB"/>
        </w:rPr>
        <w:t xml:space="preserve">: </w:t>
      </w:r>
      <w:bookmarkStart w:id="0" w:name="_GoBack"/>
      <w:r w:rsidR="00F068BB" w:rsidRPr="00F068BB">
        <w:rPr>
          <w:rFonts w:eastAsia="Times New Roman" w:cstheme="minorHAnsi"/>
          <w:b/>
          <w:bCs/>
          <w:lang w:eastAsia="en-GB"/>
        </w:rPr>
        <w:t>survey domains</w:t>
      </w:r>
      <w:r w:rsidR="0021333F">
        <w:rPr>
          <w:rFonts w:eastAsia="Times New Roman" w:cstheme="minorHAnsi"/>
          <w:b/>
          <w:bCs/>
          <w:lang w:eastAsia="en-GB"/>
        </w:rPr>
        <w:t xml:space="preserve"> for individual barriers and motivators</w:t>
      </w:r>
      <w:r w:rsidR="00F068BB" w:rsidRPr="00F068BB">
        <w:rPr>
          <w:rFonts w:eastAsia="Times New Roman" w:cstheme="minorHAnsi"/>
          <w:b/>
          <w:bCs/>
          <w:lang w:eastAsia="en-GB"/>
        </w:rPr>
        <w:t xml:space="preserve"> and</w:t>
      </w:r>
      <w:r w:rsidR="0021333F">
        <w:rPr>
          <w:rFonts w:eastAsia="Times New Roman" w:cstheme="minorHAnsi"/>
          <w:b/>
          <w:bCs/>
          <w:lang w:eastAsia="en-GB"/>
        </w:rPr>
        <w:t xml:space="preserve"> their</w:t>
      </w:r>
      <w:r w:rsidR="00F068BB" w:rsidRPr="00F068BB">
        <w:rPr>
          <w:rFonts w:eastAsia="Times New Roman" w:cstheme="minorHAnsi"/>
          <w:b/>
          <w:bCs/>
          <w:lang w:eastAsia="en-GB"/>
        </w:rPr>
        <w:t xml:space="preserve"> Cronbach’s alpha scores. </w:t>
      </w:r>
      <w:r w:rsidR="00F068BB" w:rsidRPr="00F068BB">
        <w:rPr>
          <w:rFonts w:eastAsia="Times New Roman" w:cstheme="minorHAnsi"/>
          <w:lang w:val="en-US" w:eastAsia="en-GB"/>
        </w:rPr>
        <w:t> </w:t>
      </w:r>
    </w:p>
    <w:bookmarkEnd w:id="0"/>
    <w:p w14:paraId="4D2AC039" w14:textId="77777777" w:rsidR="00F068BB" w:rsidRPr="00F068BB" w:rsidRDefault="00F068BB">
      <w:pPr>
        <w:rPr>
          <w:rFonts w:cstheme="minorHAnsi"/>
        </w:rPr>
      </w:pP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10"/>
        <w:gridCol w:w="1096"/>
        <w:gridCol w:w="4961"/>
      </w:tblGrid>
      <w:tr w:rsidR="00F068BB" w:rsidRPr="00F068BB" w14:paraId="7C67E5D5" w14:textId="77777777" w:rsidTr="00F068BB">
        <w:trPr>
          <w:trHeight w:val="420"/>
        </w:trPr>
        <w:tc>
          <w:tcPr>
            <w:tcW w:w="3010" w:type="dxa"/>
            <w:shd w:val="clear" w:color="auto" w:fill="auto"/>
            <w:vAlign w:val="center"/>
          </w:tcPr>
          <w:p w14:paraId="7C1D3793" w14:textId="77777777" w:rsidR="00F068BB" w:rsidRPr="00F068BB" w:rsidRDefault="00F068BB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b/>
                <w:bCs/>
                <w:color w:val="000000" w:themeColor="text1"/>
                <w:lang w:val="en-US" w:eastAsia="en-GB"/>
              </w:rPr>
            </w:pPr>
            <w:r w:rsidRPr="00F068BB">
              <w:rPr>
                <w:rFonts w:eastAsia="Times New Roman" w:cstheme="minorHAnsi"/>
                <w:b/>
                <w:bCs/>
                <w:color w:val="000000" w:themeColor="text1"/>
                <w:lang w:val="en-US" w:eastAsia="en-GB"/>
              </w:rPr>
              <w:t>Constructs</w:t>
            </w:r>
          </w:p>
        </w:tc>
        <w:tc>
          <w:tcPr>
            <w:tcW w:w="1096" w:type="dxa"/>
            <w:vAlign w:val="center"/>
          </w:tcPr>
          <w:p w14:paraId="07E9FFB0" w14:textId="77777777" w:rsidR="00F068BB" w:rsidRPr="00F068BB" w:rsidRDefault="00F068BB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b/>
                <w:bCs/>
                <w:color w:val="000000" w:themeColor="text1"/>
                <w:lang w:val="en-US" w:eastAsia="en-GB"/>
              </w:rPr>
              <w:t>Cronbach’s</w:t>
            </w:r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 </w:t>
            </w:r>
            <w:r w:rsidRPr="00F068BB">
              <w:rPr>
                <w:rFonts w:eastAsia="Times New Roman" w:cstheme="minorHAnsi"/>
                <w:b/>
                <w:bCs/>
                <w:color w:val="000000" w:themeColor="text1"/>
                <w:lang w:val="en-US" w:eastAsia="en-GB"/>
              </w:rPr>
              <w:t>Alpha</w:t>
            </w:r>
            <w:r w:rsidRPr="00F068BB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 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3702AB06" w14:textId="77777777" w:rsidR="00F068BB" w:rsidRPr="00F068BB" w:rsidRDefault="00F068BB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b/>
                <w:color w:val="000000" w:themeColor="text1"/>
                <w:lang w:eastAsia="en-GB"/>
              </w:rPr>
              <w:t>Items</w:t>
            </w:r>
          </w:p>
        </w:tc>
      </w:tr>
      <w:tr w:rsidR="00F068BB" w:rsidRPr="00F068BB" w14:paraId="6B593152" w14:textId="77777777" w:rsidTr="00F068BB">
        <w:trPr>
          <w:trHeight w:val="420"/>
        </w:trPr>
        <w:tc>
          <w:tcPr>
            <w:tcW w:w="3010" w:type="dxa"/>
            <w:vMerge w:val="restart"/>
            <w:shd w:val="clear" w:color="auto" w:fill="auto"/>
            <w:vAlign w:val="center"/>
          </w:tcPr>
          <w:p w14:paraId="38E928B8" w14:textId="77777777" w:rsidR="00F068BB" w:rsidRPr="002506D2" w:rsidRDefault="00F068BB" w:rsidP="00F068BB">
            <w:pPr>
              <w:spacing w:after="0" w:line="276" w:lineRule="auto"/>
              <w:textAlignment w:val="baseline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  <w:r w:rsidRPr="002506D2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1. Knowledge of cervical cancer</w:t>
            </w: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1096" w:type="dxa"/>
            <w:vMerge w:val="restart"/>
            <w:vAlign w:val="center"/>
          </w:tcPr>
          <w:p w14:paraId="63CBFCEC" w14:textId="77777777" w:rsidR="00F068BB" w:rsidRPr="002506D2" w:rsidRDefault="00F068BB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2506D2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.720</w:t>
            </w: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 </w:t>
            </w:r>
          </w:p>
          <w:p w14:paraId="23B2E106" w14:textId="77777777" w:rsidR="00F068BB" w:rsidRPr="002506D2" w:rsidRDefault="00F068BB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</w:p>
        </w:tc>
        <w:tc>
          <w:tcPr>
            <w:tcW w:w="4961" w:type="dxa"/>
            <w:shd w:val="clear" w:color="auto" w:fill="auto"/>
            <w:vAlign w:val="center"/>
          </w:tcPr>
          <w:p w14:paraId="206F5D40" w14:textId="77777777" w:rsidR="00F068BB" w:rsidRPr="00F068BB" w:rsidRDefault="00F068BB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>Cervical cancer can develop on a woman’s cervix</w:t>
            </w: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</w:tr>
      <w:tr w:rsidR="00F068BB" w:rsidRPr="00F068BB" w14:paraId="04D15C73" w14:textId="77777777" w:rsidTr="00F068BB">
        <w:trPr>
          <w:trHeight w:val="420"/>
        </w:trPr>
        <w:tc>
          <w:tcPr>
            <w:tcW w:w="3010" w:type="dxa"/>
            <w:vMerge/>
            <w:vAlign w:val="center"/>
            <w:hideMark/>
          </w:tcPr>
          <w:p w14:paraId="57C60528" w14:textId="77777777" w:rsidR="00F068BB" w:rsidRPr="002506D2" w:rsidRDefault="00F068BB" w:rsidP="00F068BB">
            <w:pPr>
              <w:spacing w:after="0" w:line="276" w:lineRule="auto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</w:p>
        </w:tc>
        <w:tc>
          <w:tcPr>
            <w:tcW w:w="1096" w:type="dxa"/>
            <w:vMerge/>
            <w:vAlign w:val="center"/>
          </w:tcPr>
          <w:p w14:paraId="62C0BECC" w14:textId="77777777" w:rsidR="00F068BB" w:rsidRPr="002506D2" w:rsidRDefault="00F068BB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17648E33" w14:textId="77777777" w:rsidR="00F068BB" w:rsidRPr="00F068BB" w:rsidRDefault="00F068BB" w:rsidP="00F07220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  <w:p w14:paraId="07AFF832" w14:textId="77777777" w:rsidR="00F068BB" w:rsidRPr="00F068BB" w:rsidRDefault="00F068BB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>Cervical cancer can develop and grow with no or few symptoms</w:t>
            </w: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</w:tr>
      <w:tr w:rsidR="00F068BB" w:rsidRPr="00F068BB" w14:paraId="03335F90" w14:textId="77777777" w:rsidTr="00F068BB">
        <w:trPr>
          <w:trHeight w:val="420"/>
        </w:trPr>
        <w:tc>
          <w:tcPr>
            <w:tcW w:w="3010" w:type="dxa"/>
            <w:vMerge w:val="restart"/>
            <w:shd w:val="clear" w:color="auto" w:fill="auto"/>
            <w:vAlign w:val="center"/>
            <w:hideMark/>
          </w:tcPr>
          <w:p w14:paraId="6ED469C9" w14:textId="77777777" w:rsidR="00F068BB" w:rsidRPr="002506D2" w:rsidRDefault="00F068BB" w:rsidP="00F068BB">
            <w:pPr>
              <w:spacing w:after="0" w:line="276" w:lineRule="auto"/>
              <w:textAlignment w:val="baseline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2506D2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 xml:space="preserve">2. Knowledge of cervical cancer screening </w:t>
            </w:r>
            <w:proofErr w:type="spellStart"/>
            <w:r w:rsidRPr="002506D2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programme</w:t>
            </w:r>
            <w:proofErr w:type="spellEnd"/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1096" w:type="dxa"/>
            <w:vMerge w:val="restart"/>
            <w:vAlign w:val="center"/>
          </w:tcPr>
          <w:p w14:paraId="65EB4532" w14:textId="77777777" w:rsidR="00F068BB" w:rsidRPr="002506D2" w:rsidRDefault="00F068BB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2506D2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.874</w:t>
            </w: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  <w:p w14:paraId="0DCA6EB3" w14:textId="77777777" w:rsidR="00F068BB" w:rsidRPr="002506D2" w:rsidRDefault="00F068BB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  <w:p w14:paraId="2A059335" w14:textId="77777777" w:rsidR="00F068BB" w:rsidRPr="002506D2" w:rsidRDefault="00F068BB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32ED2B5A" w14:textId="77777777" w:rsidR="00F068BB" w:rsidRPr="00F068BB" w:rsidRDefault="00F068BB" w:rsidP="00F07220">
            <w:pPr>
              <w:spacing w:after="0" w:line="276" w:lineRule="auto"/>
              <w:jc w:val="right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  <w:p w14:paraId="4FA4E007" w14:textId="77777777" w:rsidR="00F068BB" w:rsidRPr="00F068BB" w:rsidRDefault="00F068BB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>Women in the UK are offered cervical smear tests as part of cervical screening</w:t>
            </w: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</w:tr>
      <w:tr w:rsidR="00F068BB" w:rsidRPr="00F068BB" w14:paraId="424F56FC" w14:textId="77777777" w:rsidTr="00F068BB">
        <w:trPr>
          <w:trHeight w:val="420"/>
        </w:trPr>
        <w:tc>
          <w:tcPr>
            <w:tcW w:w="3010" w:type="dxa"/>
            <w:vMerge/>
            <w:vAlign w:val="center"/>
            <w:hideMark/>
          </w:tcPr>
          <w:p w14:paraId="64E5C3D1" w14:textId="77777777" w:rsidR="00F068BB" w:rsidRPr="002506D2" w:rsidRDefault="00F068BB" w:rsidP="00F068BB">
            <w:pPr>
              <w:spacing w:after="0" w:line="276" w:lineRule="auto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</w:p>
        </w:tc>
        <w:tc>
          <w:tcPr>
            <w:tcW w:w="1096" w:type="dxa"/>
            <w:vMerge/>
            <w:vAlign w:val="center"/>
          </w:tcPr>
          <w:p w14:paraId="5D962515" w14:textId="77777777" w:rsidR="00F068BB" w:rsidRPr="002506D2" w:rsidRDefault="00F068BB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641986A5" w14:textId="77777777" w:rsidR="00F068BB" w:rsidRPr="00F068BB" w:rsidRDefault="00F068BB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Women are invited to cervical screening regularly through the NHS Cervical screening </w:t>
            </w:r>
            <w:proofErr w:type="spellStart"/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>programme</w:t>
            </w:r>
            <w:proofErr w:type="spellEnd"/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</w:tr>
      <w:tr w:rsidR="00F068BB" w:rsidRPr="00F068BB" w14:paraId="7C06B1AE" w14:textId="77777777" w:rsidTr="00F068BB">
        <w:trPr>
          <w:trHeight w:val="420"/>
        </w:trPr>
        <w:tc>
          <w:tcPr>
            <w:tcW w:w="3010" w:type="dxa"/>
            <w:vMerge/>
            <w:vAlign w:val="center"/>
            <w:hideMark/>
          </w:tcPr>
          <w:p w14:paraId="78C8E2BA" w14:textId="77777777" w:rsidR="00F068BB" w:rsidRPr="002506D2" w:rsidRDefault="00F068BB" w:rsidP="00F068BB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</w:p>
        </w:tc>
        <w:tc>
          <w:tcPr>
            <w:tcW w:w="1096" w:type="dxa"/>
            <w:vMerge/>
            <w:vAlign w:val="center"/>
          </w:tcPr>
          <w:p w14:paraId="4DAEE9F6" w14:textId="77777777" w:rsidR="00F068BB" w:rsidRPr="002506D2" w:rsidRDefault="00F068BB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4A526DE4" w14:textId="77777777" w:rsidR="00F068BB" w:rsidRPr="00F068BB" w:rsidRDefault="00F068BB" w:rsidP="00F07220">
            <w:pPr>
              <w:spacing w:after="0" w:line="276" w:lineRule="auto"/>
              <w:jc w:val="right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  <w:p w14:paraId="574E9067" w14:textId="77777777" w:rsidR="00F068BB" w:rsidRPr="00F068BB" w:rsidRDefault="00F068BB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I am aware of the Cervical screening </w:t>
            </w:r>
            <w:proofErr w:type="spellStart"/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>programme</w:t>
            </w:r>
            <w:proofErr w:type="spellEnd"/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</w:tr>
      <w:tr w:rsidR="00F068BB" w:rsidRPr="00F068BB" w14:paraId="4BBF7906" w14:textId="77777777" w:rsidTr="00F068BB">
        <w:trPr>
          <w:trHeight w:val="420"/>
        </w:trPr>
        <w:tc>
          <w:tcPr>
            <w:tcW w:w="3010" w:type="dxa"/>
            <w:vMerge w:val="restart"/>
            <w:shd w:val="clear" w:color="auto" w:fill="auto"/>
            <w:vAlign w:val="center"/>
            <w:hideMark/>
          </w:tcPr>
          <w:p w14:paraId="27DB607D" w14:textId="77777777" w:rsidR="00F068BB" w:rsidRPr="002506D2" w:rsidRDefault="00F068BB" w:rsidP="00F068BB">
            <w:pPr>
              <w:spacing w:after="0" w:line="276" w:lineRule="auto"/>
              <w:textAlignment w:val="baseline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2506D2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3. Knowledge of benefits of screening</w:t>
            </w: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1096" w:type="dxa"/>
            <w:vMerge w:val="restart"/>
            <w:vAlign w:val="center"/>
          </w:tcPr>
          <w:p w14:paraId="2611740D" w14:textId="77777777" w:rsidR="00F068BB" w:rsidRPr="002506D2" w:rsidRDefault="00F068BB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  <w:p w14:paraId="069DEBFF" w14:textId="77777777" w:rsidR="00F068BB" w:rsidRPr="002506D2" w:rsidRDefault="00F068BB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  <w:r w:rsidRPr="002506D2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.910</w:t>
            </w: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  <w:p w14:paraId="73733DDF" w14:textId="77777777" w:rsidR="00F068BB" w:rsidRPr="002506D2" w:rsidRDefault="00F068BB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  <w:p w14:paraId="2719829C" w14:textId="77777777" w:rsidR="00F068BB" w:rsidRPr="002506D2" w:rsidRDefault="00F068BB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  <w:p w14:paraId="18B4520C" w14:textId="77777777" w:rsidR="00F068BB" w:rsidRPr="002506D2" w:rsidRDefault="00F068BB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58BC52C0" w14:textId="77777777" w:rsidR="00F068BB" w:rsidRPr="00F068BB" w:rsidRDefault="00F068BB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>A smear test can detect cervical cancer in its early stages</w:t>
            </w: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</w:tr>
      <w:tr w:rsidR="00F068BB" w:rsidRPr="00F068BB" w14:paraId="76E291FC" w14:textId="77777777" w:rsidTr="00F068BB">
        <w:trPr>
          <w:trHeight w:val="420"/>
        </w:trPr>
        <w:tc>
          <w:tcPr>
            <w:tcW w:w="3010" w:type="dxa"/>
            <w:vMerge/>
            <w:vAlign w:val="center"/>
            <w:hideMark/>
          </w:tcPr>
          <w:p w14:paraId="0B92BCE4" w14:textId="77777777" w:rsidR="00F068BB" w:rsidRPr="002506D2" w:rsidRDefault="00F068BB" w:rsidP="00F068BB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</w:p>
        </w:tc>
        <w:tc>
          <w:tcPr>
            <w:tcW w:w="1096" w:type="dxa"/>
            <w:vMerge/>
            <w:vAlign w:val="center"/>
          </w:tcPr>
          <w:p w14:paraId="176524E9" w14:textId="77777777" w:rsidR="00F068BB" w:rsidRPr="002506D2" w:rsidRDefault="00F068BB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1E45CD52" w14:textId="77777777" w:rsidR="00F068BB" w:rsidRPr="00F068BB" w:rsidRDefault="00F068BB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>If cervical cancer is treated early, survival is more likely</w:t>
            </w: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</w:tr>
      <w:tr w:rsidR="00F068BB" w:rsidRPr="00F068BB" w14:paraId="2BC65E9D" w14:textId="77777777" w:rsidTr="00F068BB">
        <w:trPr>
          <w:trHeight w:val="420"/>
        </w:trPr>
        <w:tc>
          <w:tcPr>
            <w:tcW w:w="3010" w:type="dxa"/>
            <w:vMerge/>
            <w:vAlign w:val="center"/>
            <w:hideMark/>
          </w:tcPr>
          <w:p w14:paraId="6D077086" w14:textId="77777777" w:rsidR="00F068BB" w:rsidRPr="002506D2" w:rsidRDefault="00F068BB" w:rsidP="00F068BB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</w:p>
        </w:tc>
        <w:tc>
          <w:tcPr>
            <w:tcW w:w="1096" w:type="dxa"/>
            <w:vMerge/>
            <w:vAlign w:val="center"/>
          </w:tcPr>
          <w:p w14:paraId="5174A7CF" w14:textId="77777777" w:rsidR="00F068BB" w:rsidRPr="002506D2" w:rsidRDefault="00F068BB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03569608" w14:textId="77777777" w:rsidR="00F068BB" w:rsidRPr="00F068BB" w:rsidRDefault="00F068BB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>The smear test can save my life</w:t>
            </w: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</w:tr>
      <w:tr w:rsidR="00F068BB" w:rsidRPr="00F068BB" w14:paraId="1E8EE94C" w14:textId="77777777" w:rsidTr="00F068BB">
        <w:trPr>
          <w:trHeight w:val="420"/>
        </w:trPr>
        <w:tc>
          <w:tcPr>
            <w:tcW w:w="3010" w:type="dxa"/>
            <w:vMerge/>
            <w:vAlign w:val="center"/>
            <w:hideMark/>
          </w:tcPr>
          <w:p w14:paraId="74287F3B" w14:textId="77777777" w:rsidR="00F068BB" w:rsidRPr="002506D2" w:rsidRDefault="00F068BB" w:rsidP="00F068BB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</w:p>
        </w:tc>
        <w:tc>
          <w:tcPr>
            <w:tcW w:w="1096" w:type="dxa"/>
            <w:vMerge/>
            <w:vAlign w:val="center"/>
          </w:tcPr>
          <w:p w14:paraId="50A5DE3D" w14:textId="77777777" w:rsidR="00F068BB" w:rsidRPr="002506D2" w:rsidRDefault="00F068BB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064BA1E8" w14:textId="77777777" w:rsidR="00F068BB" w:rsidRPr="00F068BB" w:rsidRDefault="00F068BB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>A smear test can detect early changes to the cervix before they turn into cancer</w:t>
            </w: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</w:tr>
      <w:tr w:rsidR="00F068BB" w:rsidRPr="00F068BB" w14:paraId="4AA377A0" w14:textId="77777777" w:rsidTr="00F068BB">
        <w:trPr>
          <w:trHeight w:val="420"/>
        </w:trPr>
        <w:tc>
          <w:tcPr>
            <w:tcW w:w="3010" w:type="dxa"/>
            <w:vMerge/>
            <w:vAlign w:val="center"/>
            <w:hideMark/>
          </w:tcPr>
          <w:p w14:paraId="6B98BBEF" w14:textId="77777777" w:rsidR="00F068BB" w:rsidRPr="002506D2" w:rsidRDefault="00F068BB" w:rsidP="00F068BB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</w:p>
        </w:tc>
        <w:tc>
          <w:tcPr>
            <w:tcW w:w="1096" w:type="dxa"/>
            <w:vMerge/>
            <w:vAlign w:val="center"/>
          </w:tcPr>
          <w:p w14:paraId="5D6EA9EC" w14:textId="77777777" w:rsidR="00F068BB" w:rsidRPr="002506D2" w:rsidRDefault="00F068BB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7979A45D" w14:textId="77777777" w:rsidR="00F068BB" w:rsidRPr="00F068BB" w:rsidRDefault="00F068BB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>Having regular smear tests can prevent cervical cancer</w:t>
            </w: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</w:tr>
      <w:tr w:rsidR="00B454E0" w:rsidRPr="00F068BB" w14:paraId="448FB0E4" w14:textId="77777777" w:rsidTr="00F068BB">
        <w:trPr>
          <w:trHeight w:val="420"/>
        </w:trPr>
        <w:tc>
          <w:tcPr>
            <w:tcW w:w="3010" w:type="dxa"/>
            <w:vMerge w:val="restart"/>
            <w:vAlign w:val="center"/>
            <w:hideMark/>
          </w:tcPr>
          <w:p w14:paraId="7C310811" w14:textId="511B3FD5" w:rsidR="00B454E0" w:rsidRPr="002506D2" w:rsidRDefault="00B454E0" w:rsidP="00B454E0">
            <w:pPr>
              <w:spacing w:after="0" w:line="276" w:lineRule="auto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2506D2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4. Knowledge of cervical cancer risk factors</w:t>
            </w: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1096" w:type="dxa"/>
            <w:vMerge w:val="restart"/>
            <w:vAlign w:val="center"/>
          </w:tcPr>
          <w:p w14:paraId="000F774E" w14:textId="77777777" w:rsidR="00B454E0" w:rsidRPr="002506D2" w:rsidRDefault="00B454E0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  <w:r w:rsidRPr="002506D2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.871</w:t>
            </w: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 </w:t>
            </w:r>
          </w:p>
          <w:p w14:paraId="6C609A04" w14:textId="77777777" w:rsidR="00B454E0" w:rsidRPr="002506D2" w:rsidRDefault="00B454E0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  <w:p w14:paraId="51016B83" w14:textId="77777777" w:rsidR="00B454E0" w:rsidRPr="002506D2" w:rsidRDefault="00B454E0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3E8662F9" w14:textId="77777777" w:rsidR="00B454E0" w:rsidRPr="00F068BB" w:rsidRDefault="00B454E0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shd w:val="clear" w:color="auto" w:fill="FFFFFF"/>
                <w:lang w:val="en-US" w:eastAsia="en-GB"/>
              </w:rPr>
              <w:t>Having many sexual partners</w:t>
            </w: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</w:tr>
      <w:tr w:rsidR="00B454E0" w:rsidRPr="00F068BB" w14:paraId="0C74402E" w14:textId="77777777" w:rsidTr="00F068BB">
        <w:trPr>
          <w:trHeight w:val="420"/>
        </w:trPr>
        <w:tc>
          <w:tcPr>
            <w:tcW w:w="3010" w:type="dxa"/>
            <w:vMerge/>
            <w:vAlign w:val="center"/>
            <w:hideMark/>
          </w:tcPr>
          <w:p w14:paraId="5781EAC7" w14:textId="77777777" w:rsidR="00B454E0" w:rsidRPr="002506D2" w:rsidRDefault="00B454E0" w:rsidP="00F068BB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</w:p>
        </w:tc>
        <w:tc>
          <w:tcPr>
            <w:tcW w:w="1096" w:type="dxa"/>
            <w:vMerge/>
            <w:vAlign w:val="center"/>
          </w:tcPr>
          <w:p w14:paraId="2E18A6DE" w14:textId="77777777" w:rsidR="00B454E0" w:rsidRPr="002506D2" w:rsidRDefault="00B454E0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02C64C92" w14:textId="77777777" w:rsidR="00B454E0" w:rsidRPr="00F068BB" w:rsidRDefault="00B454E0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  <w:r w:rsidRPr="00F068BB">
              <w:rPr>
                <w:rFonts w:eastAsia="Times New Roman" w:cstheme="minorHAnsi"/>
                <w:color w:val="000000" w:themeColor="text1"/>
                <w:shd w:val="clear" w:color="auto" w:fill="FFFFFF"/>
                <w:lang w:val="en-US" w:eastAsia="en-GB"/>
              </w:rPr>
              <w:t>Starting to have sex at a</w:t>
            </w:r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 </w:t>
            </w:r>
            <w:r w:rsidRPr="00F068BB">
              <w:rPr>
                <w:rFonts w:eastAsia="Times New Roman" w:cstheme="minorHAnsi"/>
                <w:color w:val="000000" w:themeColor="text1"/>
                <w:shd w:val="clear" w:color="auto" w:fill="FFFFFF"/>
                <w:lang w:val="en-US" w:eastAsia="en-GB"/>
              </w:rPr>
              <w:t>young age (before age 17)</w:t>
            </w: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</w:tr>
      <w:tr w:rsidR="00B454E0" w:rsidRPr="00F068BB" w14:paraId="572BF5D4" w14:textId="77777777" w:rsidTr="00F068BB">
        <w:trPr>
          <w:trHeight w:val="420"/>
        </w:trPr>
        <w:tc>
          <w:tcPr>
            <w:tcW w:w="3010" w:type="dxa"/>
            <w:vMerge/>
            <w:vAlign w:val="center"/>
            <w:hideMark/>
          </w:tcPr>
          <w:p w14:paraId="62CECE99" w14:textId="77777777" w:rsidR="00B454E0" w:rsidRPr="002506D2" w:rsidRDefault="00B454E0" w:rsidP="00F068BB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</w:p>
        </w:tc>
        <w:tc>
          <w:tcPr>
            <w:tcW w:w="1096" w:type="dxa"/>
            <w:vMerge/>
            <w:vAlign w:val="center"/>
          </w:tcPr>
          <w:p w14:paraId="32D8A2A8" w14:textId="77777777" w:rsidR="00B454E0" w:rsidRPr="002506D2" w:rsidRDefault="00B454E0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3BE4E4D8" w14:textId="77777777" w:rsidR="00B454E0" w:rsidRPr="00F068BB" w:rsidRDefault="00B454E0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  <w:r w:rsidRPr="00F068BB">
              <w:rPr>
                <w:rFonts w:eastAsia="Times New Roman" w:cstheme="minorHAnsi"/>
                <w:color w:val="000000" w:themeColor="text1"/>
                <w:shd w:val="clear" w:color="auto" w:fill="FFFFFF"/>
                <w:lang w:val="en-US" w:eastAsia="en-GB"/>
              </w:rPr>
              <w:t>Having a sexual partner with many previous partners</w:t>
            </w: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</w:tr>
      <w:tr w:rsidR="00B454E0" w:rsidRPr="00F068BB" w14:paraId="7F08F648" w14:textId="77777777" w:rsidTr="00F068BB">
        <w:trPr>
          <w:trHeight w:val="420"/>
        </w:trPr>
        <w:tc>
          <w:tcPr>
            <w:tcW w:w="3010" w:type="dxa"/>
            <w:vMerge w:val="restart"/>
            <w:shd w:val="clear" w:color="auto" w:fill="auto"/>
            <w:vAlign w:val="center"/>
          </w:tcPr>
          <w:p w14:paraId="4C82AB2B" w14:textId="311F15BC" w:rsidR="00B454E0" w:rsidRPr="002506D2" w:rsidRDefault="00B454E0" w:rsidP="00B454E0">
            <w:pPr>
              <w:spacing w:after="0" w:line="276" w:lineRule="auto"/>
              <w:textAlignment w:val="baseline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2506D2">
              <w:rPr>
                <w:lang w:eastAsia="en-GB"/>
              </w:rPr>
              <w:t xml:space="preserve">5. </w:t>
            </w:r>
            <w:r w:rsidRPr="002506D2">
              <w:rPr>
                <w:rFonts w:eastAsia="Times New Roman" w:cstheme="minorHAnsi"/>
                <w:bCs/>
                <w:color w:val="000000" w:themeColor="text1"/>
                <w:lang w:eastAsia="en-GB"/>
              </w:rPr>
              <w:t>Perceived risk</w:t>
            </w:r>
          </w:p>
        </w:tc>
        <w:tc>
          <w:tcPr>
            <w:tcW w:w="1096" w:type="dxa"/>
            <w:vMerge w:val="restart"/>
            <w:vAlign w:val="center"/>
          </w:tcPr>
          <w:p w14:paraId="4BED72B4" w14:textId="77777777" w:rsidR="00B454E0" w:rsidRPr="002506D2" w:rsidRDefault="00B454E0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.860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6F563450" w14:textId="77777777" w:rsidR="00B454E0" w:rsidRPr="00F068BB" w:rsidRDefault="00B454E0" w:rsidP="00F07220">
            <w:pPr>
              <w:spacing w:after="0" w:line="276" w:lineRule="auto"/>
              <w:jc w:val="right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  <w:p w14:paraId="5921C17E" w14:textId="77777777" w:rsidR="00B454E0" w:rsidRPr="00F068BB" w:rsidRDefault="00B454E0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>A woman of my age is unlikely to develop cervical cancer</w:t>
            </w: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</w:tr>
      <w:tr w:rsidR="00B454E0" w:rsidRPr="00F068BB" w14:paraId="141DE9B6" w14:textId="77777777" w:rsidTr="00F068BB">
        <w:trPr>
          <w:trHeight w:val="77"/>
        </w:trPr>
        <w:tc>
          <w:tcPr>
            <w:tcW w:w="3010" w:type="dxa"/>
            <w:vMerge/>
            <w:shd w:val="clear" w:color="auto" w:fill="auto"/>
            <w:vAlign w:val="center"/>
          </w:tcPr>
          <w:p w14:paraId="15DD1D7F" w14:textId="77777777" w:rsidR="00B454E0" w:rsidRPr="002506D2" w:rsidRDefault="00B454E0" w:rsidP="00F068BB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textAlignment w:val="baseline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</w:p>
        </w:tc>
        <w:tc>
          <w:tcPr>
            <w:tcW w:w="1096" w:type="dxa"/>
            <w:vMerge/>
            <w:vAlign w:val="center"/>
          </w:tcPr>
          <w:p w14:paraId="5EC155FF" w14:textId="77777777" w:rsidR="00B454E0" w:rsidRPr="002506D2" w:rsidRDefault="00B454E0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4961" w:type="dxa"/>
            <w:shd w:val="clear" w:color="auto" w:fill="auto"/>
            <w:vAlign w:val="center"/>
          </w:tcPr>
          <w:p w14:paraId="3A0CEEB4" w14:textId="77777777" w:rsidR="00B454E0" w:rsidRPr="00F068BB" w:rsidRDefault="00B454E0" w:rsidP="00F07220">
            <w:pPr>
              <w:spacing w:after="0" w:line="276" w:lineRule="auto"/>
              <w:jc w:val="right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  <w:p w14:paraId="1D2E4BC8" w14:textId="77777777" w:rsidR="00B454E0" w:rsidRPr="00F068BB" w:rsidRDefault="00B454E0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b/>
                <w:bCs/>
                <w:color w:val="000000" w:themeColor="text1"/>
                <w:lang w:val="en-US"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>A woman like me is unlikely to develop cervical cancer</w:t>
            </w: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</w:tr>
      <w:tr w:rsidR="00B454E0" w:rsidRPr="00F068BB" w14:paraId="3DABF772" w14:textId="77777777" w:rsidTr="00F068BB">
        <w:trPr>
          <w:trHeight w:val="420"/>
        </w:trPr>
        <w:tc>
          <w:tcPr>
            <w:tcW w:w="3010" w:type="dxa"/>
            <w:vMerge w:val="restart"/>
            <w:shd w:val="clear" w:color="auto" w:fill="auto"/>
            <w:vAlign w:val="center"/>
            <w:hideMark/>
          </w:tcPr>
          <w:p w14:paraId="5A9BAB7B" w14:textId="38A2D37C" w:rsidR="00B454E0" w:rsidRPr="002506D2" w:rsidRDefault="00B454E0" w:rsidP="00B454E0">
            <w:pPr>
              <w:spacing w:after="0" w:line="276" w:lineRule="auto"/>
              <w:textAlignment w:val="baseline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2506D2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 xml:space="preserve">6. Perceived </w:t>
            </w:r>
            <w:proofErr w:type="spellStart"/>
            <w:r w:rsidRPr="002506D2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behavioural</w:t>
            </w:r>
            <w:proofErr w:type="spellEnd"/>
            <w:r w:rsidRPr="002506D2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 xml:space="preserve"> control</w:t>
            </w: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1096" w:type="dxa"/>
            <w:vMerge w:val="restart"/>
            <w:vAlign w:val="center"/>
          </w:tcPr>
          <w:p w14:paraId="210E68A6" w14:textId="77777777" w:rsidR="00B454E0" w:rsidRPr="002506D2" w:rsidRDefault="00B454E0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2506D2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.845</w:t>
            </w: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40D16F69" w14:textId="77777777" w:rsidR="00B454E0" w:rsidRPr="00F068BB" w:rsidRDefault="00B454E0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>I have complete control over whether I have a smear test</w:t>
            </w: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</w:tr>
      <w:tr w:rsidR="00B454E0" w:rsidRPr="00F068BB" w14:paraId="612D46A6" w14:textId="77777777" w:rsidTr="00F068BB">
        <w:trPr>
          <w:trHeight w:val="420"/>
        </w:trPr>
        <w:tc>
          <w:tcPr>
            <w:tcW w:w="3010" w:type="dxa"/>
            <w:vMerge/>
            <w:shd w:val="clear" w:color="auto" w:fill="auto"/>
            <w:vAlign w:val="center"/>
            <w:hideMark/>
          </w:tcPr>
          <w:p w14:paraId="0940A443" w14:textId="77777777" w:rsidR="00B454E0" w:rsidRPr="002506D2" w:rsidRDefault="00B454E0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</w:p>
        </w:tc>
        <w:tc>
          <w:tcPr>
            <w:tcW w:w="1096" w:type="dxa"/>
            <w:vMerge/>
          </w:tcPr>
          <w:p w14:paraId="0FEA5BA2" w14:textId="77777777" w:rsidR="00B454E0" w:rsidRPr="002506D2" w:rsidRDefault="00B454E0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2CCA1FA8" w14:textId="77777777" w:rsidR="00B454E0" w:rsidRPr="00F068BB" w:rsidRDefault="00B454E0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>It is completely up to me whether or not I have a smear test</w:t>
            </w: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</w:tr>
      <w:tr w:rsidR="00B454E0" w:rsidRPr="00F068BB" w14:paraId="256229E4" w14:textId="77777777" w:rsidTr="00F068BB">
        <w:trPr>
          <w:trHeight w:val="420"/>
        </w:trPr>
        <w:tc>
          <w:tcPr>
            <w:tcW w:w="3010" w:type="dxa"/>
            <w:vMerge w:val="restart"/>
            <w:shd w:val="clear" w:color="auto" w:fill="auto"/>
            <w:vAlign w:val="center"/>
            <w:hideMark/>
          </w:tcPr>
          <w:p w14:paraId="20FC273F" w14:textId="31ECCCEF" w:rsidR="00B454E0" w:rsidRPr="002506D2" w:rsidRDefault="00B454E0" w:rsidP="00B454E0">
            <w:pPr>
              <w:spacing w:after="0" w:line="276" w:lineRule="auto"/>
              <w:textAlignment w:val="baseline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2506D2">
              <w:rPr>
                <w:lang w:val="en-US" w:eastAsia="en-GB"/>
              </w:rPr>
              <w:t xml:space="preserve">7. </w:t>
            </w:r>
            <w:r w:rsidRPr="002506D2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Emotional consequences of potential results</w:t>
            </w: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1096" w:type="dxa"/>
            <w:vMerge w:val="restart"/>
          </w:tcPr>
          <w:p w14:paraId="047A66AB" w14:textId="77777777" w:rsidR="00B454E0" w:rsidRPr="002506D2" w:rsidRDefault="00B454E0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2506D2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.900</w:t>
            </w: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66C16C3C" w14:textId="77777777" w:rsidR="00B454E0" w:rsidRPr="00F068BB" w:rsidRDefault="00B454E0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>I am worried about receiving an abnormal test result</w:t>
            </w: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</w:tr>
      <w:tr w:rsidR="00B454E0" w:rsidRPr="00F068BB" w14:paraId="59C6C85D" w14:textId="77777777" w:rsidTr="00F068BB">
        <w:trPr>
          <w:trHeight w:val="420"/>
        </w:trPr>
        <w:tc>
          <w:tcPr>
            <w:tcW w:w="3010" w:type="dxa"/>
            <w:vMerge/>
            <w:shd w:val="clear" w:color="auto" w:fill="auto"/>
            <w:vAlign w:val="center"/>
            <w:hideMark/>
          </w:tcPr>
          <w:p w14:paraId="41EDDF7A" w14:textId="77777777" w:rsidR="00B454E0" w:rsidRPr="002506D2" w:rsidRDefault="00B454E0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</w:p>
        </w:tc>
        <w:tc>
          <w:tcPr>
            <w:tcW w:w="1096" w:type="dxa"/>
            <w:vMerge/>
          </w:tcPr>
          <w:p w14:paraId="5DA32861" w14:textId="77777777" w:rsidR="00B454E0" w:rsidRPr="002506D2" w:rsidRDefault="00B454E0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57510201" w14:textId="77777777" w:rsidR="00B454E0" w:rsidRPr="00F068BB" w:rsidRDefault="00B454E0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>I am worried about a cancer diagnosis</w:t>
            </w: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</w:tr>
      <w:tr w:rsidR="00B454E0" w:rsidRPr="00F068BB" w14:paraId="63462A23" w14:textId="77777777" w:rsidTr="00F068BB">
        <w:trPr>
          <w:trHeight w:val="420"/>
        </w:trPr>
        <w:tc>
          <w:tcPr>
            <w:tcW w:w="3010" w:type="dxa"/>
            <w:vMerge w:val="restart"/>
            <w:shd w:val="clear" w:color="auto" w:fill="auto"/>
            <w:vAlign w:val="center"/>
          </w:tcPr>
          <w:p w14:paraId="3A01761F" w14:textId="7CFCD78C" w:rsidR="00B454E0" w:rsidRPr="002506D2" w:rsidRDefault="00B454E0" w:rsidP="00B454E0">
            <w:pPr>
              <w:spacing w:after="0" w:line="276" w:lineRule="auto"/>
              <w:textAlignment w:val="baseline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2506D2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8. Value</w:t>
            </w: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1096" w:type="dxa"/>
            <w:vMerge w:val="restart"/>
            <w:vAlign w:val="center"/>
          </w:tcPr>
          <w:p w14:paraId="651D5109" w14:textId="77777777" w:rsidR="00B454E0" w:rsidRPr="002506D2" w:rsidRDefault="00B454E0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  <w:r w:rsidRPr="002506D2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.825</w:t>
            </w: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  <w:p w14:paraId="30BAB4F1" w14:textId="77777777" w:rsidR="00B454E0" w:rsidRPr="002506D2" w:rsidRDefault="00B454E0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  <w:p w14:paraId="05BC3FE5" w14:textId="77777777" w:rsidR="00B454E0" w:rsidRPr="002506D2" w:rsidRDefault="00B454E0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21EBEC77" w14:textId="77777777" w:rsidR="00B454E0" w:rsidRPr="00F068BB" w:rsidRDefault="00B454E0" w:rsidP="00F07220">
            <w:pPr>
              <w:spacing w:after="0" w:line="276" w:lineRule="auto"/>
              <w:jc w:val="right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  <w:p w14:paraId="72DB5483" w14:textId="77777777" w:rsidR="00B454E0" w:rsidRPr="00F068BB" w:rsidRDefault="00B454E0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>Valuable-Worthless (R)</w:t>
            </w: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</w:tr>
      <w:tr w:rsidR="00B454E0" w:rsidRPr="00F068BB" w14:paraId="71D40607" w14:textId="77777777" w:rsidTr="00F068BB">
        <w:trPr>
          <w:trHeight w:val="420"/>
        </w:trPr>
        <w:tc>
          <w:tcPr>
            <w:tcW w:w="3010" w:type="dxa"/>
            <w:vMerge/>
            <w:shd w:val="clear" w:color="auto" w:fill="auto"/>
            <w:vAlign w:val="center"/>
          </w:tcPr>
          <w:p w14:paraId="15CB66FF" w14:textId="77777777" w:rsidR="00B454E0" w:rsidRPr="002506D2" w:rsidRDefault="00B454E0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</w:p>
        </w:tc>
        <w:tc>
          <w:tcPr>
            <w:tcW w:w="1096" w:type="dxa"/>
            <w:vMerge/>
            <w:vAlign w:val="center"/>
          </w:tcPr>
          <w:p w14:paraId="373AF5CA" w14:textId="77777777" w:rsidR="00B454E0" w:rsidRPr="002506D2" w:rsidRDefault="00B454E0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4961" w:type="dxa"/>
            <w:shd w:val="clear" w:color="auto" w:fill="auto"/>
            <w:vAlign w:val="center"/>
          </w:tcPr>
          <w:p w14:paraId="6BF42637" w14:textId="77777777" w:rsidR="00B454E0" w:rsidRPr="00F068BB" w:rsidRDefault="00B454E0" w:rsidP="00F07220">
            <w:pPr>
              <w:spacing w:after="0" w:line="276" w:lineRule="auto"/>
              <w:jc w:val="right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  <w:p w14:paraId="106AF209" w14:textId="77777777" w:rsidR="00B454E0" w:rsidRPr="00F068BB" w:rsidRDefault="00B454E0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b/>
                <w:bCs/>
                <w:color w:val="000000" w:themeColor="text1"/>
                <w:lang w:val="en-US"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>Useless-Beneficial </w:t>
            </w: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</w:tr>
      <w:tr w:rsidR="00B454E0" w:rsidRPr="00F068BB" w14:paraId="42FA030A" w14:textId="77777777" w:rsidTr="00F068BB">
        <w:trPr>
          <w:trHeight w:val="420"/>
        </w:trPr>
        <w:tc>
          <w:tcPr>
            <w:tcW w:w="3010" w:type="dxa"/>
            <w:vMerge/>
            <w:shd w:val="clear" w:color="auto" w:fill="auto"/>
            <w:vAlign w:val="center"/>
          </w:tcPr>
          <w:p w14:paraId="6DF834AC" w14:textId="77777777" w:rsidR="00B454E0" w:rsidRPr="002506D2" w:rsidRDefault="00B454E0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</w:p>
        </w:tc>
        <w:tc>
          <w:tcPr>
            <w:tcW w:w="1096" w:type="dxa"/>
            <w:vMerge/>
            <w:vAlign w:val="center"/>
          </w:tcPr>
          <w:p w14:paraId="6609ADAF" w14:textId="77777777" w:rsidR="00B454E0" w:rsidRPr="002506D2" w:rsidRDefault="00B454E0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4961" w:type="dxa"/>
            <w:shd w:val="clear" w:color="auto" w:fill="auto"/>
            <w:vAlign w:val="center"/>
          </w:tcPr>
          <w:p w14:paraId="1C58EE84" w14:textId="77777777" w:rsidR="00B454E0" w:rsidRPr="00F068BB" w:rsidRDefault="00B454E0" w:rsidP="00F07220">
            <w:pPr>
              <w:spacing w:after="0" w:line="276" w:lineRule="auto"/>
              <w:jc w:val="right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  <w:p w14:paraId="1AC2EC90" w14:textId="77777777" w:rsidR="00B454E0" w:rsidRPr="00F068BB" w:rsidRDefault="00B454E0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b/>
                <w:bCs/>
                <w:color w:val="000000" w:themeColor="text1"/>
                <w:lang w:val="en-US"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>A Priority-Not Important (R)</w:t>
            </w: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</w:tr>
      <w:tr w:rsidR="00F068BB" w:rsidRPr="00F068BB" w14:paraId="5703B927" w14:textId="77777777" w:rsidTr="00F068BB">
        <w:trPr>
          <w:trHeight w:val="420"/>
        </w:trPr>
        <w:tc>
          <w:tcPr>
            <w:tcW w:w="3010" w:type="dxa"/>
            <w:vMerge w:val="restart"/>
            <w:shd w:val="clear" w:color="auto" w:fill="auto"/>
            <w:vAlign w:val="center"/>
          </w:tcPr>
          <w:p w14:paraId="0C536F5A" w14:textId="35D053D6" w:rsidR="00F068BB" w:rsidRPr="002506D2" w:rsidRDefault="002506D2" w:rsidP="002506D2">
            <w:pPr>
              <w:spacing w:after="0" w:line="276" w:lineRule="auto"/>
              <w:textAlignment w:val="baseline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2506D2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 xml:space="preserve">9. </w:t>
            </w:r>
            <w:r w:rsidR="00F068BB" w:rsidRPr="002506D2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Belief about test effectiveness/specificity</w:t>
            </w:r>
            <w:r w:rsidR="00F068BB"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1096" w:type="dxa"/>
            <w:vMerge w:val="restart"/>
            <w:vAlign w:val="center"/>
          </w:tcPr>
          <w:p w14:paraId="77E38591" w14:textId="77777777" w:rsidR="00F068BB" w:rsidRPr="002506D2" w:rsidRDefault="00F068BB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  <w:r w:rsidRPr="002506D2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.574</w:t>
            </w: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  <w:p w14:paraId="6E87FC84" w14:textId="77777777" w:rsidR="00F068BB" w:rsidRPr="002506D2" w:rsidRDefault="00F068BB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71EF4312" w14:textId="77777777" w:rsidR="00F068BB" w:rsidRPr="00F068BB" w:rsidRDefault="00F068BB" w:rsidP="00F07220">
            <w:pPr>
              <w:spacing w:after="0" w:line="276" w:lineRule="auto"/>
              <w:jc w:val="right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  <w:p w14:paraId="02ECF1C5" w14:textId="77777777" w:rsidR="00F068BB" w:rsidRPr="00F068BB" w:rsidRDefault="00F068BB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>Cervical cancer might be missed by a smear test</w:t>
            </w: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</w:tr>
      <w:tr w:rsidR="00F068BB" w:rsidRPr="00F068BB" w14:paraId="24C27B09" w14:textId="77777777" w:rsidTr="00F068BB">
        <w:trPr>
          <w:trHeight w:val="798"/>
        </w:trPr>
        <w:tc>
          <w:tcPr>
            <w:tcW w:w="3010" w:type="dxa"/>
            <w:vMerge/>
            <w:vAlign w:val="center"/>
          </w:tcPr>
          <w:p w14:paraId="44E2FBEA" w14:textId="77777777" w:rsidR="00F068BB" w:rsidRPr="002506D2" w:rsidRDefault="00F068BB" w:rsidP="00F068BB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</w:p>
        </w:tc>
        <w:tc>
          <w:tcPr>
            <w:tcW w:w="1096" w:type="dxa"/>
            <w:vMerge/>
            <w:vAlign w:val="center"/>
          </w:tcPr>
          <w:p w14:paraId="52E71C52" w14:textId="77777777" w:rsidR="00F068BB" w:rsidRPr="002506D2" w:rsidRDefault="00F068BB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</w:p>
        </w:tc>
        <w:tc>
          <w:tcPr>
            <w:tcW w:w="4961" w:type="dxa"/>
            <w:shd w:val="clear" w:color="auto" w:fill="auto"/>
            <w:vAlign w:val="center"/>
          </w:tcPr>
          <w:p w14:paraId="0736473D" w14:textId="77777777" w:rsidR="00F068BB" w:rsidRPr="00F068BB" w:rsidRDefault="00F068BB" w:rsidP="00F07220">
            <w:pPr>
              <w:spacing w:after="0" w:line="276" w:lineRule="auto"/>
              <w:jc w:val="right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  <w:p w14:paraId="4857B3A5" w14:textId="77777777" w:rsidR="00F068BB" w:rsidRPr="00F068BB" w:rsidRDefault="00F068BB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>Cervical cancer might be diagnosed from the smear test when really there is no cancer</w:t>
            </w: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  <w:p w14:paraId="67939B87" w14:textId="77777777" w:rsidR="00F068BB" w:rsidRPr="00F068BB" w:rsidRDefault="00F068BB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2506D2" w:rsidRPr="00F068BB" w14:paraId="769BBD39" w14:textId="77777777" w:rsidTr="00F068BB">
        <w:trPr>
          <w:trHeight w:val="420"/>
        </w:trPr>
        <w:tc>
          <w:tcPr>
            <w:tcW w:w="3010" w:type="dxa"/>
            <w:vMerge w:val="restart"/>
            <w:shd w:val="clear" w:color="auto" w:fill="auto"/>
            <w:vAlign w:val="center"/>
            <w:hideMark/>
          </w:tcPr>
          <w:p w14:paraId="53F6DED0" w14:textId="31167C27" w:rsidR="002506D2" w:rsidRPr="002506D2" w:rsidRDefault="002506D2" w:rsidP="002506D2">
            <w:pPr>
              <w:spacing w:after="0" w:line="276" w:lineRule="auto"/>
              <w:textAlignment w:val="baseline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2506D2">
              <w:rPr>
                <w:lang w:val="en-US" w:eastAsia="en-GB"/>
              </w:rPr>
              <w:t xml:space="preserve">10. </w:t>
            </w:r>
            <w:r w:rsidRPr="002506D2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Reassurance</w:t>
            </w: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1096" w:type="dxa"/>
            <w:vMerge w:val="restart"/>
          </w:tcPr>
          <w:p w14:paraId="40CEA389" w14:textId="77777777" w:rsidR="002506D2" w:rsidRPr="002506D2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2506D2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.869</w:t>
            </w: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52648DAB" w14:textId="77777777" w:rsidR="002506D2" w:rsidRPr="00F068BB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>A normal smear test gives me reassurance</w:t>
            </w: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</w:tr>
      <w:tr w:rsidR="002506D2" w:rsidRPr="00F068BB" w14:paraId="7E8C0EF9" w14:textId="77777777" w:rsidTr="00F068BB">
        <w:trPr>
          <w:trHeight w:val="420"/>
        </w:trPr>
        <w:tc>
          <w:tcPr>
            <w:tcW w:w="3010" w:type="dxa"/>
            <w:vMerge/>
            <w:shd w:val="clear" w:color="auto" w:fill="auto"/>
            <w:vAlign w:val="center"/>
            <w:hideMark/>
          </w:tcPr>
          <w:p w14:paraId="4FB72752" w14:textId="77777777" w:rsidR="002506D2" w:rsidRPr="002506D2" w:rsidRDefault="002506D2" w:rsidP="00F07220">
            <w:pPr>
              <w:pStyle w:val="ListParagraph"/>
              <w:spacing w:after="0" w:line="276" w:lineRule="auto"/>
              <w:textAlignment w:val="baseline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</w:p>
        </w:tc>
        <w:tc>
          <w:tcPr>
            <w:tcW w:w="1096" w:type="dxa"/>
            <w:vMerge/>
          </w:tcPr>
          <w:p w14:paraId="406C591E" w14:textId="77777777" w:rsidR="002506D2" w:rsidRPr="002506D2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17A3B60F" w14:textId="77777777" w:rsidR="002506D2" w:rsidRPr="00F068BB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>I feel relieved when I receive a normal test result</w:t>
            </w: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</w:tr>
      <w:tr w:rsidR="002506D2" w:rsidRPr="00F068BB" w14:paraId="6B479B97" w14:textId="77777777" w:rsidTr="00F068BB">
        <w:trPr>
          <w:trHeight w:val="420"/>
        </w:trPr>
        <w:tc>
          <w:tcPr>
            <w:tcW w:w="3010" w:type="dxa"/>
            <w:vMerge w:val="restart"/>
            <w:shd w:val="clear" w:color="auto" w:fill="auto"/>
            <w:vAlign w:val="center"/>
            <w:hideMark/>
          </w:tcPr>
          <w:p w14:paraId="5E276921" w14:textId="61C2ABFD" w:rsidR="002506D2" w:rsidRPr="002506D2" w:rsidRDefault="002506D2" w:rsidP="002506D2">
            <w:pPr>
              <w:spacing w:after="0" w:line="276" w:lineRule="auto"/>
              <w:textAlignment w:val="baseline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2506D2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11.  Previous negative experience</w:t>
            </w: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1096" w:type="dxa"/>
            <w:vMerge w:val="restart"/>
            <w:vAlign w:val="center"/>
          </w:tcPr>
          <w:p w14:paraId="28F90ECD" w14:textId="77777777" w:rsidR="002506D2" w:rsidRPr="002506D2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2506D2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.869</w:t>
            </w: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75B992F4" w14:textId="77777777" w:rsidR="002506D2" w:rsidRPr="00F068BB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My previous smear tests have been unpleasant </w:t>
            </w:r>
            <w:r w:rsidRPr="00F068BB">
              <w:rPr>
                <w:rFonts w:ascii="MS Gothic" w:eastAsia="MS Gothic" w:hAnsi="MS Gothic" w:cs="MS Gothic" w:hint="eastAsia"/>
                <w:color w:val="000000" w:themeColor="text1"/>
                <w:lang w:val="en-US" w:eastAsia="en-GB"/>
              </w:rPr>
              <w:t> </w:t>
            </w:r>
            <w:r w:rsidRPr="00F068BB">
              <w:rPr>
                <w:rFonts w:eastAsia="MS Mincho" w:cstheme="minorHAnsi"/>
                <w:color w:val="000000" w:themeColor="text1"/>
                <w:lang w:eastAsia="en-GB"/>
              </w:rPr>
              <w:t> </w:t>
            </w:r>
          </w:p>
        </w:tc>
      </w:tr>
      <w:tr w:rsidR="002506D2" w:rsidRPr="00F068BB" w14:paraId="3FF1C4D3" w14:textId="77777777" w:rsidTr="00F068BB">
        <w:trPr>
          <w:trHeight w:val="420"/>
        </w:trPr>
        <w:tc>
          <w:tcPr>
            <w:tcW w:w="3010" w:type="dxa"/>
            <w:vMerge/>
            <w:vAlign w:val="center"/>
            <w:hideMark/>
          </w:tcPr>
          <w:p w14:paraId="3528E0EC" w14:textId="77777777" w:rsidR="002506D2" w:rsidRPr="002506D2" w:rsidRDefault="002506D2" w:rsidP="00F068BB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</w:p>
        </w:tc>
        <w:tc>
          <w:tcPr>
            <w:tcW w:w="1096" w:type="dxa"/>
            <w:vMerge/>
          </w:tcPr>
          <w:p w14:paraId="7C499B51" w14:textId="77777777" w:rsidR="002506D2" w:rsidRPr="002506D2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2ED86D9C" w14:textId="77777777" w:rsidR="002506D2" w:rsidRPr="00F068BB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>When I had a smear test, it was worse than I thought it would be</w:t>
            </w: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</w:tr>
      <w:tr w:rsidR="002506D2" w:rsidRPr="00F068BB" w14:paraId="0796CD54" w14:textId="77777777" w:rsidTr="00F068BB">
        <w:trPr>
          <w:trHeight w:val="420"/>
        </w:trPr>
        <w:tc>
          <w:tcPr>
            <w:tcW w:w="3010" w:type="dxa"/>
            <w:vMerge w:val="restart"/>
            <w:shd w:val="clear" w:color="auto" w:fill="auto"/>
            <w:vAlign w:val="center"/>
            <w:hideMark/>
          </w:tcPr>
          <w:p w14:paraId="3918B39C" w14:textId="3603A8B7" w:rsidR="002506D2" w:rsidRPr="002506D2" w:rsidRDefault="002506D2" w:rsidP="002506D2">
            <w:pPr>
              <w:spacing w:after="0" w:line="276" w:lineRule="auto"/>
              <w:textAlignment w:val="baseline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2506D2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12. Intention</w:t>
            </w: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1096" w:type="dxa"/>
            <w:vMerge w:val="restart"/>
            <w:vAlign w:val="center"/>
          </w:tcPr>
          <w:p w14:paraId="03AF432A" w14:textId="77777777" w:rsidR="002506D2" w:rsidRPr="002506D2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2506D2">
              <w:rPr>
                <w:rFonts w:eastAsia="Times New Roman" w:cstheme="minorHAnsi"/>
                <w:bCs/>
                <w:color w:val="000000" w:themeColor="text1"/>
                <w:shd w:val="clear" w:color="auto" w:fill="FFFFFF"/>
                <w:lang w:val="en-US" w:eastAsia="en-GB"/>
              </w:rPr>
              <w:t>.956</w:t>
            </w: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75B04D6A" w14:textId="77777777" w:rsidR="002506D2" w:rsidRPr="00F068BB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shd w:val="clear" w:color="auto" w:fill="FFFFFF"/>
                <w:lang w:val="en-US" w:eastAsia="en-GB"/>
              </w:rPr>
              <w:t>If/when I am invited for a smear test I intend to attend</w:t>
            </w: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</w:tr>
      <w:tr w:rsidR="002506D2" w:rsidRPr="00F068BB" w14:paraId="714EB1B6" w14:textId="77777777" w:rsidTr="00F068BB">
        <w:trPr>
          <w:trHeight w:val="420"/>
        </w:trPr>
        <w:tc>
          <w:tcPr>
            <w:tcW w:w="3010" w:type="dxa"/>
            <w:vMerge/>
            <w:shd w:val="clear" w:color="auto" w:fill="auto"/>
            <w:vAlign w:val="center"/>
            <w:hideMark/>
          </w:tcPr>
          <w:p w14:paraId="3F4FBFB2" w14:textId="77777777" w:rsidR="002506D2" w:rsidRPr="002506D2" w:rsidRDefault="002506D2" w:rsidP="00F07220">
            <w:pPr>
              <w:pStyle w:val="ListParagraph"/>
              <w:spacing w:after="0" w:line="276" w:lineRule="auto"/>
              <w:textAlignment w:val="baseline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</w:p>
        </w:tc>
        <w:tc>
          <w:tcPr>
            <w:tcW w:w="1096" w:type="dxa"/>
            <w:vMerge/>
          </w:tcPr>
          <w:p w14:paraId="7179E1A2" w14:textId="77777777" w:rsidR="002506D2" w:rsidRPr="002506D2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shd w:val="clear" w:color="auto" w:fill="FFFFFF"/>
                <w:lang w:val="en-US" w:eastAsia="en-GB"/>
              </w:rPr>
            </w:pP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6BD1F91D" w14:textId="77777777" w:rsidR="002506D2" w:rsidRPr="00F068BB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shd w:val="clear" w:color="auto" w:fill="FFFFFF"/>
                <w:lang w:val="en-US" w:eastAsia="en-GB"/>
              </w:rPr>
              <w:t>If/when I am invited for a smear test I will definitely attend</w:t>
            </w: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</w:tr>
      <w:tr w:rsidR="002506D2" w:rsidRPr="00F068BB" w14:paraId="672C46F5" w14:textId="77777777" w:rsidTr="00F068BB">
        <w:trPr>
          <w:trHeight w:val="420"/>
        </w:trPr>
        <w:tc>
          <w:tcPr>
            <w:tcW w:w="3010" w:type="dxa"/>
            <w:vMerge w:val="restart"/>
            <w:shd w:val="clear" w:color="auto" w:fill="auto"/>
            <w:vAlign w:val="center"/>
            <w:hideMark/>
          </w:tcPr>
          <w:p w14:paraId="73048DC6" w14:textId="0E45CFEF" w:rsidR="002506D2" w:rsidRPr="002506D2" w:rsidRDefault="002506D2" w:rsidP="002506D2">
            <w:pPr>
              <w:spacing w:after="0" w:line="276" w:lineRule="auto"/>
              <w:textAlignment w:val="baseline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2506D2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13. Health priority</w:t>
            </w: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1096" w:type="dxa"/>
            <w:vMerge w:val="restart"/>
            <w:vAlign w:val="center"/>
          </w:tcPr>
          <w:p w14:paraId="10BFCC1C" w14:textId="77777777" w:rsidR="002506D2" w:rsidRPr="002506D2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2506D2">
              <w:rPr>
                <w:rFonts w:eastAsia="Times New Roman" w:cstheme="minorHAnsi"/>
                <w:color w:val="000000" w:themeColor="text1"/>
                <w:lang w:val="en-US" w:eastAsia="en-GB"/>
              </w:rPr>
              <w:t>.803</w:t>
            </w: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 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2906064B" w14:textId="77777777" w:rsidR="002506D2" w:rsidRPr="00F068BB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>I put my health first</w:t>
            </w: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</w:tr>
      <w:tr w:rsidR="002506D2" w:rsidRPr="00F068BB" w14:paraId="0EB997E3" w14:textId="77777777" w:rsidTr="00F068BB">
        <w:trPr>
          <w:trHeight w:val="420"/>
        </w:trPr>
        <w:tc>
          <w:tcPr>
            <w:tcW w:w="3010" w:type="dxa"/>
            <w:vMerge/>
            <w:vAlign w:val="center"/>
            <w:hideMark/>
          </w:tcPr>
          <w:p w14:paraId="28AB0B6F" w14:textId="77777777" w:rsidR="002506D2" w:rsidRPr="002506D2" w:rsidRDefault="002506D2" w:rsidP="00F068BB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</w:p>
        </w:tc>
        <w:tc>
          <w:tcPr>
            <w:tcW w:w="1096" w:type="dxa"/>
            <w:vMerge/>
          </w:tcPr>
          <w:p w14:paraId="44E2606A" w14:textId="77777777" w:rsidR="002506D2" w:rsidRPr="002506D2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3B999A19" w14:textId="77777777" w:rsidR="002506D2" w:rsidRPr="00F068BB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>Taking care of my own health is extremely important to me</w:t>
            </w: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</w:tr>
      <w:tr w:rsidR="002506D2" w:rsidRPr="00F068BB" w14:paraId="0863546B" w14:textId="77777777" w:rsidTr="00F068BB">
        <w:trPr>
          <w:trHeight w:val="420"/>
        </w:trPr>
        <w:tc>
          <w:tcPr>
            <w:tcW w:w="3010" w:type="dxa"/>
            <w:vMerge w:val="restart"/>
            <w:shd w:val="clear" w:color="auto" w:fill="auto"/>
            <w:vAlign w:val="center"/>
          </w:tcPr>
          <w:p w14:paraId="01049B09" w14:textId="5842A1F8" w:rsidR="002506D2" w:rsidRPr="002506D2" w:rsidRDefault="002506D2" w:rsidP="002506D2">
            <w:pPr>
              <w:spacing w:after="0" w:line="276" w:lineRule="auto"/>
              <w:textAlignment w:val="baseline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  <w:r w:rsidRPr="002506D2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14. Cervical screening Priority</w:t>
            </w: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1096" w:type="dxa"/>
            <w:vMerge w:val="restart"/>
            <w:vAlign w:val="center"/>
          </w:tcPr>
          <w:p w14:paraId="40F74ED2" w14:textId="77777777" w:rsidR="002506D2" w:rsidRPr="002506D2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2506D2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.945</w:t>
            </w: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 </w:t>
            </w:r>
          </w:p>
          <w:p w14:paraId="28BC6B42" w14:textId="6A9797A4" w:rsidR="002506D2" w:rsidRPr="002506D2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5F6B854A" w14:textId="77777777" w:rsidR="002506D2" w:rsidRPr="00F068BB" w:rsidRDefault="002506D2" w:rsidP="00F07220">
            <w:pPr>
              <w:spacing w:after="0" w:line="276" w:lineRule="auto"/>
              <w:jc w:val="right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  <w:p w14:paraId="3AE543B5" w14:textId="77777777" w:rsidR="002506D2" w:rsidRPr="00F068BB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b/>
                <w:bCs/>
                <w:color w:val="000000" w:themeColor="text1"/>
                <w:lang w:val="en-US"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>If/when invited for cervical screening, I always make an appointment as a priority</w:t>
            </w: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</w:tr>
      <w:tr w:rsidR="002506D2" w:rsidRPr="00F068BB" w14:paraId="5C2C85F3" w14:textId="77777777" w:rsidTr="00F068BB">
        <w:trPr>
          <w:trHeight w:val="420"/>
        </w:trPr>
        <w:tc>
          <w:tcPr>
            <w:tcW w:w="3010" w:type="dxa"/>
            <w:vMerge/>
            <w:shd w:val="clear" w:color="auto" w:fill="auto"/>
            <w:vAlign w:val="center"/>
          </w:tcPr>
          <w:p w14:paraId="65AA424B" w14:textId="77777777" w:rsidR="002506D2" w:rsidRPr="002506D2" w:rsidRDefault="002506D2" w:rsidP="00F07220">
            <w:pPr>
              <w:pStyle w:val="ListParagraph"/>
              <w:spacing w:after="0" w:line="276" w:lineRule="auto"/>
              <w:textAlignment w:val="baseline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</w:p>
        </w:tc>
        <w:tc>
          <w:tcPr>
            <w:tcW w:w="1096" w:type="dxa"/>
            <w:vMerge/>
            <w:vAlign w:val="center"/>
          </w:tcPr>
          <w:p w14:paraId="4FBE24A4" w14:textId="4F46EBBC" w:rsidR="002506D2" w:rsidRPr="002506D2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4961" w:type="dxa"/>
            <w:shd w:val="clear" w:color="auto" w:fill="auto"/>
            <w:vAlign w:val="center"/>
          </w:tcPr>
          <w:p w14:paraId="4C9088E9" w14:textId="77777777" w:rsidR="002506D2" w:rsidRPr="00F068BB" w:rsidRDefault="002506D2" w:rsidP="00F07220">
            <w:pPr>
              <w:spacing w:after="0" w:line="276" w:lineRule="auto"/>
              <w:jc w:val="right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  <w:p w14:paraId="5FE12A9C" w14:textId="77777777" w:rsidR="002506D2" w:rsidRPr="00F068BB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b/>
                <w:bCs/>
                <w:color w:val="000000" w:themeColor="text1"/>
                <w:lang w:val="en-US"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Making sure I am up to date with my smear tests is something I </w:t>
            </w:r>
            <w:proofErr w:type="spellStart"/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>prioritise</w:t>
            </w:r>
            <w:proofErr w:type="spellEnd"/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</w:tr>
      <w:tr w:rsidR="002506D2" w:rsidRPr="00F068BB" w14:paraId="645A5C7E" w14:textId="77777777" w:rsidTr="00F068BB">
        <w:trPr>
          <w:trHeight w:val="420"/>
        </w:trPr>
        <w:tc>
          <w:tcPr>
            <w:tcW w:w="3010" w:type="dxa"/>
            <w:vMerge w:val="restart"/>
            <w:shd w:val="clear" w:color="auto" w:fill="auto"/>
            <w:vAlign w:val="center"/>
          </w:tcPr>
          <w:p w14:paraId="331BAEF8" w14:textId="1BA3A467" w:rsidR="002506D2" w:rsidRPr="002506D2" w:rsidRDefault="002506D2" w:rsidP="002506D2">
            <w:pPr>
              <w:spacing w:after="0" w:line="276" w:lineRule="auto"/>
              <w:textAlignment w:val="baseline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2506D2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15. Memory</w:t>
            </w: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1096" w:type="dxa"/>
            <w:vMerge w:val="restart"/>
            <w:vAlign w:val="center"/>
          </w:tcPr>
          <w:p w14:paraId="3D85AD28" w14:textId="77777777" w:rsidR="002506D2" w:rsidRPr="002506D2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  <w:r w:rsidRPr="002506D2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.730</w:t>
            </w: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  <w:p w14:paraId="481424F4" w14:textId="4C50BE8F" w:rsidR="002506D2" w:rsidRPr="002506D2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47DA7BB5" w14:textId="77777777" w:rsidR="002506D2" w:rsidRPr="00F068BB" w:rsidRDefault="002506D2" w:rsidP="00F07220">
            <w:pPr>
              <w:spacing w:after="0" w:line="276" w:lineRule="auto"/>
              <w:jc w:val="right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  <w:p w14:paraId="23C8AB24" w14:textId="77777777" w:rsidR="002506D2" w:rsidRPr="00F068BB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>I never forget about routine health appointments</w:t>
            </w: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</w:tr>
      <w:tr w:rsidR="002506D2" w:rsidRPr="00F068BB" w14:paraId="1FAD5820" w14:textId="77777777" w:rsidTr="00F068BB">
        <w:trPr>
          <w:trHeight w:val="420"/>
        </w:trPr>
        <w:tc>
          <w:tcPr>
            <w:tcW w:w="3010" w:type="dxa"/>
            <w:vMerge/>
            <w:vAlign w:val="center"/>
          </w:tcPr>
          <w:p w14:paraId="799B347F" w14:textId="77777777" w:rsidR="002506D2" w:rsidRPr="002506D2" w:rsidRDefault="002506D2" w:rsidP="00F068BB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</w:p>
        </w:tc>
        <w:tc>
          <w:tcPr>
            <w:tcW w:w="1096" w:type="dxa"/>
            <w:vMerge/>
            <w:vAlign w:val="center"/>
          </w:tcPr>
          <w:p w14:paraId="5239ED76" w14:textId="6468689F" w:rsidR="002506D2" w:rsidRPr="002506D2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</w:p>
        </w:tc>
        <w:tc>
          <w:tcPr>
            <w:tcW w:w="4961" w:type="dxa"/>
            <w:shd w:val="clear" w:color="auto" w:fill="auto"/>
            <w:vAlign w:val="center"/>
          </w:tcPr>
          <w:p w14:paraId="1357B57E" w14:textId="77777777" w:rsidR="002506D2" w:rsidRPr="00F068BB" w:rsidRDefault="002506D2" w:rsidP="00F07220">
            <w:pPr>
              <w:spacing w:after="0" w:line="276" w:lineRule="auto"/>
              <w:jc w:val="right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  <w:p w14:paraId="26DA4C49" w14:textId="77777777" w:rsidR="002506D2" w:rsidRPr="00F068BB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>When invited in the past, I have never forgotten to make an appointment for a smear test</w:t>
            </w: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</w:tr>
      <w:tr w:rsidR="002506D2" w:rsidRPr="00F068BB" w14:paraId="3AB19FF4" w14:textId="77777777" w:rsidTr="00F068BB">
        <w:trPr>
          <w:trHeight w:val="420"/>
        </w:trPr>
        <w:tc>
          <w:tcPr>
            <w:tcW w:w="3010" w:type="dxa"/>
            <w:vMerge w:val="restart"/>
            <w:shd w:val="clear" w:color="auto" w:fill="auto"/>
            <w:vAlign w:val="center"/>
          </w:tcPr>
          <w:p w14:paraId="581A81AA" w14:textId="441D5022" w:rsidR="002506D2" w:rsidRPr="002506D2" w:rsidRDefault="002506D2" w:rsidP="002506D2">
            <w:pPr>
              <w:spacing w:after="0" w:line="276" w:lineRule="auto"/>
              <w:textAlignment w:val="baseline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  <w:r w:rsidRPr="002506D2">
              <w:rPr>
                <w:lang w:val="en-US" w:eastAsia="en-GB"/>
              </w:rPr>
              <w:t xml:space="preserve">16. </w:t>
            </w:r>
            <w:r w:rsidRPr="002506D2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Environmental context and resources</w:t>
            </w: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1096" w:type="dxa"/>
            <w:vMerge w:val="restart"/>
            <w:vAlign w:val="center"/>
          </w:tcPr>
          <w:p w14:paraId="62ADB742" w14:textId="77777777" w:rsidR="002506D2" w:rsidRPr="002506D2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2506D2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.777</w:t>
            </w: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  <w:p w14:paraId="3D5C3778" w14:textId="77777777" w:rsidR="002506D2" w:rsidRPr="002506D2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  <w:p w14:paraId="15C8BDEE" w14:textId="77777777" w:rsidR="002506D2" w:rsidRPr="002506D2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  <w:p w14:paraId="0BED3FE3" w14:textId="512B03F0" w:rsidR="002506D2" w:rsidRPr="002506D2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27B894E0" w14:textId="77777777" w:rsidR="002506D2" w:rsidRPr="00F068BB" w:rsidRDefault="002506D2" w:rsidP="00F07220">
            <w:pPr>
              <w:spacing w:after="0" w:line="276" w:lineRule="auto"/>
              <w:jc w:val="right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  <w:p w14:paraId="6F340BB2" w14:textId="77777777" w:rsidR="002506D2" w:rsidRPr="00F068BB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b/>
                <w:bCs/>
                <w:color w:val="000000" w:themeColor="text1"/>
                <w:lang w:val="en-US"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>The distance of the smear test location from my home will affect whether I attend my appointment</w:t>
            </w: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</w:tr>
      <w:tr w:rsidR="002506D2" w:rsidRPr="00F068BB" w14:paraId="656F8B67" w14:textId="77777777" w:rsidTr="00F068BB">
        <w:trPr>
          <w:trHeight w:val="420"/>
        </w:trPr>
        <w:tc>
          <w:tcPr>
            <w:tcW w:w="3010" w:type="dxa"/>
            <w:vMerge/>
            <w:shd w:val="clear" w:color="auto" w:fill="auto"/>
            <w:vAlign w:val="center"/>
            <w:hideMark/>
          </w:tcPr>
          <w:p w14:paraId="4B5229E2" w14:textId="77777777" w:rsidR="002506D2" w:rsidRPr="002506D2" w:rsidRDefault="002506D2" w:rsidP="00F07220">
            <w:pPr>
              <w:pStyle w:val="ListParagraph"/>
              <w:spacing w:after="0" w:line="276" w:lineRule="auto"/>
              <w:textAlignment w:val="baseline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</w:p>
        </w:tc>
        <w:tc>
          <w:tcPr>
            <w:tcW w:w="1096" w:type="dxa"/>
            <w:vMerge/>
            <w:vAlign w:val="center"/>
          </w:tcPr>
          <w:p w14:paraId="2A1D9F91" w14:textId="47597BE0" w:rsidR="002506D2" w:rsidRPr="002506D2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4D7F36B2" w14:textId="77777777" w:rsidR="002506D2" w:rsidRPr="00F068BB" w:rsidRDefault="002506D2" w:rsidP="00F07220">
            <w:pPr>
              <w:spacing w:after="0" w:line="276" w:lineRule="auto"/>
              <w:jc w:val="right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  <w:p w14:paraId="24622D46" w14:textId="77777777" w:rsidR="002506D2" w:rsidRPr="00F068BB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Availability of transport (public or personal) to the screening </w:t>
            </w:r>
            <w:proofErr w:type="spellStart"/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>centre</w:t>
            </w:r>
            <w:proofErr w:type="spellEnd"/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 might affect me attending my appointment</w:t>
            </w: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</w:tr>
      <w:tr w:rsidR="002506D2" w:rsidRPr="00F068BB" w14:paraId="7E04B335" w14:textId="77777777" w:rsidTr="00F068BB">
        <w:trPr>
          <w:trHeight w:val="420"/>
        </w:trPr>
        <w:tc>
          <w:tcPr>
            <w:tcW w:w="3010" w:type="dxa"/>
            <w:vMerge/>
            <w:vAlign w:val="center"/>
            <w:hideMark/>
          </w:tcPr>
          <w:p w14:paraId="0343D85F" w14:textId="77777777" w:rsidR="002506D2" w:rsidRPr="002506D2" w:rsidRDefault="002506D2" w:rsidP="00F07220">
            <w:pPr>
              <w:pStyle w:val="ListParagraph"/>
              <w:spacing w:after="0" w:line="276" w:lineRule="auto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</w:p>
        </w:tc>
        <w:tc>
          <w:tcPr>
            <w:tcW w:w="1096" w:type="dxa"/>
            <w:vMerge/>
            <w:vAlign w:val="center"/>
          </w:tcPr>
          <w:p w14:paraId="5CD061D8" w14:textId="3B0E0314" w:rsidR="002506D2" w:rsidRPr="002506D2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41467130" w14:textId="77777777" w:rsidR="002506D2" w:rsidRPr="00F068BB" w:rsidRDefault="002506D2" w:rsidP="00F07220">
            <w:pPr>
              <w:spacing w:after="0" w:line="276" w:lineRule="auto"/>
              <w:jc w:val="right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  <w:p w14:paraId="4671277D" w14:textId="77777777" w:rsidR="002506D2" w:rsidRPr="00F068BB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>Being able to get time off work affects whether I can attend health appointments</w:t>
            </w: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</w:tr>
      <w:tr w:rsidR="002506D2" w:rsidRPr="00F068BB" w14:paraId="3AEF7689" w14:textId="77777777" w:rsidTr="00F068BB">
        <w:trPr>
          <w:trHeight w:val="420"/>
        </w:trPr>
        <w:tc>
          <w:tcPr>
            <w:tcW w:w="3010" w:type="dxa"/>
            <w:vMerge/>
            <w:vAlign w:val="center"/>
            <w:hideMark/>
          </w:tcPr>
          <w:p w14:paraId="155BFF6D" w14:textId="77777777" w:rsidR="002506D2" w:rsidRPr="002506D2" w:rsidRDefault="002506D2" w:rsidP="00F068BB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</w:p>
        </w:tc>
        <w:tc>
          <w:tcPr>
            <w:tcW w:w="1096" w:type="dxa"/>
            <w:vMerge/>
            <w:vAlign w:val="center"/>
          </w:tcPr>
          <w:p w14:paraId="0562C627" w14:textId="361E237D" w:rsidR="002506D2" w:rsidRPr="002506D2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39587992" w14:textId="77777777" w:rsidR="002506D2" w:rsidRPr="00F068BB" w:rsidRDefault="002506D2" w:rsidP="00F07220">
            <w:pPr>
              <w:spacing w:after="0" w:line="276" w:lineRule="auto"/>
              <w:jc w:val="right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  <w:p w14:paraId="123CA0BF" w14:textId="77777777" w:rsidR="002506D2" w:rsidRPr="00F068BB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>Being able to find childcare affects whether I can attend health appointments</w:t>
            </w: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</w:tr>
      <w:tr w:rsidR="002506D2" w:rsidRPr="00F068BB" w14:paraId="502C7D05" w14:textId="77777777" w:rsidTr="00F068BB">
        <w:trPr>
          <w:trHeight w:val="420"/>
        </w:trPr>
        <w:tc>
          <w:tcPr>
            <w:tcW w:w="3010" w:type="dxa"/>
            <w:vMerge w:val="restart"/>
            <w:shd w:val="clear" w:color="auto" w:fill="auto"/>
            <w:vAlign w:val="center"/>
            <w:hideMark/>
          </w:tcPr>
          <w:p w14:paraId="0FA333A0" w14:textId="10334A37" w:rsidR="002506D2" w:rsidRPr="002506D2" w:rsidRDefault="002506D2" w:rsidP="002506D2">
            <w:pPr>
              <w:spacing w:after="0" w:line="276" w:lineRule="auto"/>
              <w:textAlignment w:val="baseline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2506D2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17. Social norms – descriptive</w:t>
            </w: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1096" w:type="dxa"/>
            <w:vMerge w:val="restart"/>
            <w:vAlign w:val="center"/>
          </w:tcPr>
          <w:p w14:paraId="4B1D9B1B" w14:textId="77777777" w:rsidR="002506D2" w:rsidRPr="002506D2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  <w:r w:rsidRPr="002506D2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.775</w:t>
            </w: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  <w:p w14:paraId="03002A0A" w14:textId="49D43253" w:rsidR="002506D2" w:rsidRPr="002506D2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38597BDA" w14:textId="77777777" w:rsidR="002506D2" w:rsidRPr="00F068BB" w:rsidRDefault="002506D2" w:rsidP="00F07220">
            <w:pPr>
              <w:spacing w:after="0" w:line="276" w:lineRule="auto"/>
              <w:jc w:val="right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  <w:p w14:paraId="5BF13935" w14:textId="77777777" w:rsidR="002506D2" w:rsidRPr="00F068BB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My female friends have regular smear tests </w:t>
            </w:r>
            <w:r w:rsidRPr="00F068BB">
              <w:rPr>
                <w:rFonts w:ascii="MS Gothic" w:eastAsia="MS Gothic" w:hAnsi="MS Gothic" w:cs="MS Gothic" w:hint="eastAsia"/>
                <w:color w:val="000000" w:themeColor="text1"/>
                <w:lang w:val="en-US" w:eastAsia="en-GB"/>
              </w:rPr>
              <w:t> </w:t>
            </w:r>
            <w:r w:rsidRPr="00F068BB">
              <w:rPr>
                <w:rFonts w:eastAsia="MS Mincho" w:cstheme="minorHAnsi"/>
                <w:color w:val="000000" w:themeColor="text1"/>
                <w:lang w:eastAsia="en-GB"/>
              </w:rPr>
              <w:t> </w:t>
            </w:r>
          </w:p>
        </w:tc>
      </w:tr>
      <w:tr w:rsidR="002506D2" w:rsidRPr="00F068BB" w14:paraId="548F740F" w14:textId="77777777" w:rsidTr="00F068BB">
        <w:trPr>
          <w:trHeight w:val="420"/>
        </w:trPr>
        <w:tc>
          <w:tcPr>
            <w:tcW w:w="3010" w:type="dxa"/>
            <w:vMerge/>
            <w:vAlign w:val="center"/>
            <w:hideMark/>
          </w:tcPr>
          <w:p w14:paraId="55C50FB1" w14:textId="77777777" w:rsidR="002506D2" w:rsidRPr="002506D2" w:rsidRDefault="002506D2" w:rsidP="00F068BB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</w:p>
        </w:tc>
        <w:tc>
          <w:tcPr>
            <w:tcW w:w="1096" w:type="dxa"/>
            <w:vMerge/>
            <w:vAlign w:val="center"/>
          </w:tcPr>
          <w:p w14:paraId="03F7E234" w14:textId="04666927" w:rsidR="002506D2" w:rsidRPr="002506D2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57ADA3C1" w14:textId="77777777" w:rsidR="002506D2" w:rsidRPr="00F068BB" w:rsidRDefault="002506D2" w:rsidP="00F07220">
            <w:pPr>
              <w:spacing w:after="0" w:line="276" w:lineRule="auto"/>
              <w:jc w:val="right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  <w:p w14:paraId="3B700C2A" w14:textId="77777777" w:rsidR="002506D2" w:rsidRPr="00F068BB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>The female members of my family have regular smear tests</w:t>
            </w: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</w:tr>
      <w:tr w:rsidR="002506D2" w:rsidRPr="00F068BB" w14:paraId="6B815B80" w14:textId="77777777" w:rsidTr="00F068BB">
        <w:trPr>
          <w:trHeight w:val="420"/>
        </w:trPr>
        <w:tc>
          <w:tcPr>
            <w:tcW w:w="3010" w:type="dxa"/>
            <w:vMerge w:val="restart"/>
            <w:shd w:val="clear" w:color="auto" w:fill="auto"/>
            <w:vAlign w:val="center"/>
            <w:hideMark/>
          </w:tcPr>
          <w:p w14:paraId="1E644442" w14:textId="735553B8" w:rsidR="002506D2" w:rsidRPr="002506D2" w:rsidRDefault="002506D2" w:rsidP="002506D2">
            <w:pPr>
              <w:spacing w:after="0" w:line="276" w:lineRule="auto"/>
              <w:textAlignment w:val="baseline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2506D2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18. Social norms – injunctive peers</w:t>
            </w: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1096" w:type="dxa"/>
            <w:vMerge w:val="restart"/>
            <w:vAlign w:val="center"/>
          </w:tcPr>
          <w:p w14:paraId="06018FE8" w14:textId="77777777" w:rsidR="002506D2" w:rsidRPr="002506D2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2506D2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.759</w:t>
            </w: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  <w:p w14:paraId="079B6588" w14:textId="04FA691D" w:rsidR="002506D2" w:rsidRPr="002506D2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6F92C5CE" w14:textId="77777777" w:rsidR="002506D2" w:rsidRPr="00F068BB" w:rsidRDefault="002506D2" w:rsidP="00F07220">
            <w:pPr>
              <w:spacing w:after="0" w:line="276" w:lineRule="auto"/>
              <w:jc w:val="right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  <w:p w14:paraId="6CBB60E6" w14:textId="77777777" w:rsidR="002506D2" w:rsidRPr="00F068BB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My friends approve me having cervical smears regularly </w:t>
            </w:r>
            <w:r w:rsidRPr="00F068BB">
              <w:rPr>
                <w:rFonts w:ascii="MS Gothic" w:eastAsia="MS Gothic" w:hAnsi="MS Gothic" w:cs="MS Gothic" w:hint="eastAsia"/>
                <w:color w:val="000000" w:themeColor="text1"/>
                <w:lang w:val="en-US" w:eastAsia="en-GB"/>
              </w:rPr>
              <w:t> </w:t>
            </w:r>
            <w:r w:rsidRPr="00F068BB">
              <w:rPr>
                <w:rFonts w:eastAsia="MS Mincho" w:cstheme="minorHAnsi"/>
                <w:color w:val="000000" w:themeColor="text1"/>
                <w:lang w:eastAsia="en-GB"/>
              </w:rPr>
              <w:t> </w:t>
            </w:r>
          </w:p>
        </w:tc>
      </w:tr>
      <w:tr w:rsidR="002506D2" w:rsidRPr="00F068BB" w14:paraId="764EE492" w14:textId="77777777" w:rsidTr="00F068BB">
        <w:trPr>
          <w:trHeight w:val="420"/>
        </w:trPr>
        <w:tc>
          <w:tcPr>
            <w:tcW w:w="3010" w:type="dxa"/>
            <w:vMerge/>
            <w:vAlign w:val="center"/>
            <w:hideMark/>
          </w:tcPr>
          <w:p w14:paraId="5CA038C1" w14:textId="77777777" w:rsidR="002506D2" w:rsidRPr="002506D2" w:rsidRDefault="002506D2" w:rsidP="00F068BB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</w:p>
        </w:tc>
        <w:tc>
          <w:tcPr>
            <w:tcW w:w="1096" w:type="dxa"/>
            <w:vMerge/>
            <w:vAlign w:val="center"/>
          </w:tcPr>
          <w:p w14:paraId="09AE3CAD" w14:textId="1988C878" w:rsidR="002506D2" w:rsidRPr="002506D2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7C5A7649" w14:textId="77777777" w:rsidR="002506D2" w:rsidRPr="00F068BB" w:rsidRDefault="002506D2" w:rsidP="00F07220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  <w:p w14:paraId="3578CCA0" w14:textId="77777777" w:rsidR="002506D2" w:rsidRPr="00F068BB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>The people in my life whose opinions I value would approve of me having regular smear tests</w:t>
            </w: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</w:tr>
      <w:tr w:rsidR="002506D2" w:rsidRPr="00F068BB" w14:paraId="376C674D" w14:textId="77777777" w:rsidTr="00F068BB">
        <w:trPr>
          <w:trHeight w:val="420"/>
        </w:trPr>
        <w:tc>
          <w:tcPr>
            <w:tcW w:w="3010" w:type="dxa"/>
            <w:vMerge w:val="restart"/>
            <w:shd w:val="clear" w:color="auto" w:fill="auto"/>
            <w:vAlign w:val="center"/>
            <w:hideMark/>
          </w:tcPr>
          <w:p w14:paraId="4BA3BC0F" w14:textId="59B41E98" w:rsidR="002506D2" w:rsidRPr="002506D2" w:rsidRDefault="002506D2" w:rsidP="002506D2">
            <w:pPr>
              <w:spacing w:after="0" w:line="276" w:lineRule="auto"/>
              <w:textAlignment w:val="baseline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2506D2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19. Social norms – healthcare professionals</w:t>
            </w: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1096" w:type="dxa"/>
            <w:vMerge w:val="restart"/>
            <w:vAlign w:val="center"/>
          </w:tcPr>
          <w:p w14:paraId="2DE2226D" w14:textId="77777777" w:rsidR="002506D2" w:rsidRPr="002506D2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  <w:r w:rsidRPr="002506D2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.718</w:t>
            </w: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  <w:p w14:paraId="63727193" w14:textId="574F6EB0" w:rsidR="002506D2" w:rsidRPr="002506D2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387C0459" w14:textId="77777777" w:rsidR="002506D2" w:rsidRPr="00F068BB" w:rsidRDefault="002506D2" w:rsidP="00F07220">
            <w:pPr>
              <w:spacing w:after="0" w:line="276" w:lineRule="auto"/>
              <w:jc w:val="right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  <w:p w14:paraId="08BF8C0C" w14:textId="77777777" w:rsidR="002506D2" w:rsidRPr="00F068BB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>My GP expects me to attend my smear test appointment when invited</w:t>
            </w: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</w:tr>
      <w:tr w:rsidR="002506D2" w:rsidRPr="00F068BB" w14:paraId="46B2FEAE" w14:textId="77777777" w:rsidTr="00F068BB">
        <w:trPr>
          <w:trHeight w:val="420"/>
        </w:trPr>
        <w:tc>
          <w:tcPr>
            <w:tcW w:w="3010" w:type="dxa"/>
            <w:vMerge/>
            <w:vAlign w:val="center"/>
            <w:hideMark/>
          </w:tcPr>
          <w:p w14:paraId="54C3BEA0" w14:textId="77777777" w:rsidR="002506D2" w:rsidRPr="002506D2" w:rsidRDefault="002506D2" w:rsidP="00F068BB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</w:p>
        </w:tc>
        <w:tc>
          <w:tcPr>
            <w:tcW w:w="1096" w:type="dxa"/>
            <w:vMerge/>
            <w:vAlign w:val="center"/>
          </w:tcPr>
          <w:p w14:paraId="7474EF2A" w14:textId="09F5AD82" w:rsidR="002506D2" w:rsidRPr="002506D2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450825CE" w14:textId="77777777" w:rsidR="002506D2" w:rsidRPr="00F068BB" w:rsidRDefault="002506D2" w:rsidP="00F07220">
            <w:pPr>
              <w:spacing w:after="0" w:line="276" w:lineRule="auto"/>
              <w:jc w:val="center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  <w:p w14:paraId="649F19F0" w14:textId="77777777" w:rsidR="002506D2" w:rsidRPr="00F068BB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>Generally speaking, I tend to do what my GP expects of me</w:t>
            </w: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</w:tr>
      <w:tr w:rsidR="002506D2" w:rsidRPr="00F068BB" w14:paraId="317F21BF" w14:textId="77777777" w:rsidTr="00F068BB">
        <w:trPr>
          <w:trHeight w:val="420"/>
        </w:trPr>
        <w:tc>
          <w:tcPr>
            <w:tcW w:w="3010" w:type="dxa"/>
            <w:vMerge w:val="restart"/>
            <w:shd w:val="clear" w:color="auto" w:fill="auto"/>
            <w:vAlign w:val="center"/>
          </w:tcPr>
          <w:p w14:paraId="5BE121AA" w14:textId="3F1DA8FD" w:rsidR="002506D2" w:rsidRPr="002506D2" w:rsidRDefault="002506D2" w:rsidP="002506D2">
            <w:pPr>
              <w:spacing w:after="0" w:line="276" w:lineRule="auto"/>
              <w:textAlignment w:val="baseline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2506D2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20. Anticipated pain/embarrassment</w:t>
            </w: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  <w:p w14:paraId="66D56965" w14:textId="77777777" w:rsidR="002506D2" w:rsidRPr="002506D2" w:rsidRDefault="002506D2" w:rsidP="00F07220">
            <w:pPr>
              <w:spacing w:after="0" w:line="276" w:lineRule="auto"/>
              <w:ind w:firstLine="45"/>
              <w:textAlignment w:val="baseline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</w:p>
        </w:tc>
        <w:tc>
          <w:tcPr>
            <w:tcW w:w="1096" w:type="dxa"/>
            <w:vMerge w:val="restart"/>
            <w:vAlign w:val="center"/>
          </w:tcPr>
          <w:p w14:paraId="16698BF8" w14:textId="77777777" w:rsidR="002506D2" w:rsidRPr="002506D2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  <w:r w:rsidRPr="002506D2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.832</w:t>
            </w: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  <w:p w14:paraId="6A2B59F2" w14:textId="77777777" w:rsidR="002506D2" w:rsidRPr="002506D2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  <w:p w14:paraId="24394473" w14:textId="1C26833D" w:rsidR="002506D2" w:rsidRPr="002506D2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4403B3D0" w14:textId="77777777" w:rsidR="002506D2" w:rsidRPr="00F068BB" w:rsidRDefault="002506D2" w:rsidP="00F07220">
            <w:pPr>
              <w:spacing w:after="0" w:line="276" w:lineRule="auto"/>
              <w:jc w:val="right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  <w:p w14:paraId="5D1609B4" w14:textId="77777777" w:rsidR="002506D2" w:rsidRPr="00F068BB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>I am worried that the smear test will be painful</w:t>
            </w: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</w:tr>
      <w:tr w:rsidR="002506D2" w:rsidRPr="00F068BB" w14:paraId="63A8C8B0" w14:textId="77777777" w:rsidTr="00F068BB">
        <w:trPr>
          <w:trHeight w:val="420"/>
        </w:trPr>
        <w:tc>
          <w:tcPr>
            <w:tcW w:w="3010" w:type="dxa"/>
            <w:vMerge/>
            <w:vAlign w:val="center"/>
          </w:tcPr>
          <w:p w14:paraId="753E70AE" w14:textId="77777777" w:rsidR="002506D2" w:rsidRPr="002506D2" w:rsidRDefault="002506D2" w:rsidP="00F068BB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</w:p>
        </w:tc>
        <w:tc>
          <w:tcPr>
            <w:tcW w:w="1096" w:type="dxa"/>
            <w:vMerge/>
            <w:vAlign w:val="center"/>
          </w:tcPr>
          <w:p w14:paraId="7775AA4F" w14:textId="7934B762" w:rsidR="002506D2" w:rsidRPr="002506D2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</w:p>
        </w:tc>
        <w:tc>
          <w:tcPr>
            <w:tcW w:w="4961" w:type="dxa"/>
            <w:shd w:val="clear" w:color="auto" w:fill="auto"/>
            <w:vAlign w:val="center"/>
          </w:tcPr>
          <w:p w14:paraId="78139680" w14:textId="77777777" w:rsidR="002506D2" w:rsidRPr="00F068BB" w:rsidRDefault="002506D2" w:rsidP="00F07220">
            <w:pPr>
              <w:spacing w:after="0" w:line="276" w:lineRule="auto"/>
              <w:jc w:val="right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  <w:p w14:paraId="2281ABCE" w14:textId="77777777" w:rsidR="002506D2" w:rsidRPr="00F068BB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>I am worried that the smear test will be unpleasant</w:t>
            </w: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</w:tr>
      <w:tr w:rsidR="002506D2" w:rsidRPr="00F068BB" w14:paraId="13C066F4" w14:textId="77777777" w:rsidTr="00F068BB">
        <w:trPr>
          <w:trHeight w:val="420"/>
        </w:trPr>
        <w:tc>
          <w:tcPr>
            <w:tcW w:w="3010" w:type="dxa"/>
            <w:vMerge/>
            <w:shd w:val="clear" w:color="auto" w:fill="auto"/>
            <w:vAlign w:val="center"/>
          </w:tcPr>
          <w:p w14:paraId="5D27F362" w14:textId="77777777" w:rsidR="002506D2" w:rsidRPr="002506D2" w:rsidRDefault="002506D2" w:rsidP="00F07220">
            <w:pPr>
              <w:pStyle w:val="ListParagraph"/>
              <w:spacing w:after="0" w:line="276" w:lineRule="auto"/>
              <w:textAlignment w:val="baseline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</w:p>
        </w:tc>
        <w:tc>
          <w:tcPr>
            <w:tcW w:w="1096" w:type="dxa"/>
            <w:vMerge/>
            <w:vAlign w:val="center"/>
          </w:tcPr>
          <w:p w14:paraId="60B0E292" w14:textId="41B7E062" w:rsidR="002506D2" w:rsidRPr="002506D2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4961" w:type="dxa"/>
            <w:shd w:val="clear" w:color="auto" w:fill="auto"/>
            <w:vAlign w:val="center"/>
          </w:tcPr>
          <w:p w14:paraId="7CF0F16C" w14:textId="77777777" w:rsidR="002506D2" w:rsidRPr="00F068BB" w:rsidRDefault="002506D2" w:rsidP="00F07220">
            <w:pPr>
              <w:spacing w:after="0" w:line="276" w:lineRule="auto"/>
              <w:jc w:val="right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  <w:p w14:paraId="426ABC23" w14:textId="77777777" w:rsidR="002506D2" w:rsidRPr="00F068BB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>I expect to be very embarrassed during a smear test</w:t>
            </w: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</w:tr>
      <w:tr w:rsidR="002506D2" w:rsidRPr="00F068BB" w14:paraId="25B67470" w14:textId="77777777" w:rsidTr="00F068BB">
        <w:trPr>
          <w:trHeight w:val="420"/>
        </w:trPr>
        <w:tc>
          <w:tcPr>
            <w:tcW w:w="3010" w:type="dxa"/>
            <w:vMerge w:val="restart"/>
            <w:vAlign w:val="center"/>
            <w:hideMark/>
          </w:tcPr>
          <w:p w14:paraId="573A691E" w14:textId="5D443C6F" w:rsidR="002506D2" w:rsidRPr="002506D2" w:rsidRDefault="002506D2" w:rsidP="002506D2">
            <w:pPr>
              <w:spacing w:after="0" w:line="276" w:lineRule="auto"/>
              <w:rPr>
                <w:rFonts w:eastAsia="Times New Roman" w:cstheme="minorHAnsi"/>
                <w:bCs/>
                <w:color w:val="000000" w:themeColor="text1"/>
                <w:lang w:eastAsia="en-GB"/>
              </w:rPr>
            </w:pPr>
            <w:r w:rsidRPr="002506D2">
              <w:rPr>
                <w:lang w:val="en-US" w:eastAsia="en-GB"/>
              </w:rPr>
              <w:t xml:space="preserve">21. </w:t>
            </w:r>
            <w:proofErr w:type="spellStart"/>
            <w:r w:rsidRPr="002506D2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Behaviour</w:t>
            </w:r>
            <w:proofErr w:type="spellEnd"/>
            <w:r w:rsidRPr="002506D2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 xml:space="preserve"> regulation and planning</w:t>
            </w:r>
            <w:r w:rsidRPr="002506D2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1096" w:type="dxa"/>
            <w:vMerge w:val="restart"/>
          </w:tcPr>
          <w:p w14:paraId="76DF92DD" w14:textId="77777777" w:rsidR="002506D2" w:rsidRPr="002506D2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2506D2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.936</w:t>
            </w: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7A1228DC" w14:textId="77777777" w:rsidR="002506D2" w:rsidRPr="00F068BB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>I have a clear plan of how I will make time to schedule my smear test</w:t>
            </w: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</w:tr>
      <w:tr w:rsidR="002506D2" w:rsidRPr="00F068BB" w14:paraId="6528DB76" w14:textId="77777777" w:rsidTr="00F068BB">
        <w:trPr>
          <w:trHeight w:val="420"/>
        </w:trPr>
        <w:tc>
          <w:tcPr>
            <w:tcW w:w="3010" w:type="dxa"/>
            <w:vMerge/>
            <w:vAlign w:val="center"/>
            <w:hideMark/>
          </w:tcPr>
          <w:p w14:paraId="639DB18B" w14:textId="77777777" w:rsidR="002506D2" w:rsidRPr="00F068BB" w:rsidRDefault="002506D2" w:rsidP="00F068BB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1096" w:type="dxa"/>
            <w:vMerge/>
          </w:tcPr>
          <w:p w14:paraId="33B11EED" w14:textId="77777777" w:rsidR="002506D2" w:rsidRPr="00F068BB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</w:p>
        </w:tc>
        <w:tc>
          <w:tcPr>
            <w:tcW w:w="4961" w:type="dxa"/>
            <w:shd w:val="clear" w:color="auto" w:fill="auto"/>
            <w:vAlign w:val="center"/>
            <w:hideMark/>
          </w:tcPr>
          <w:p w14:paraId="2CFC467C" w14:textId="77777777" w:rsidR="002506D2" w:rsidRPr="00F068BB" w:rsidRDefault="002506D2" w:rsidP="00F07220">
            <w:pPr>
              <w:spacing w:after="0" w:line="276" w:lineRule="auto"/>
              <w:textAlignment w:val="baseline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F068BB">
              <w:rPr>
                <w:rFonts w:eastAsia="Times New Roman" w:cstheme="minorHAnsi"/>
                <w:color w:val="000000" w:themeColor="text1"/>
                <w:lang w:val="en-US" w:eastAsia="en-GB"/>
              </w:rPr>
              <w:t>I have a clear plan of how I will make time to attend my smear test</w:t>
            </w:r>
            <w:r w:rsidRPr="00F068B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</w:tr>
    </w:tbl>
    <w:p w14:paraId="6B782497" w14:textId="77777777" w:rsidR="00F068BB" w:rsidRPr="00F068BB" w:rsidRDefault="00F068BB">
      <w:pPr>
        <w:rPr>
          <w:rFonts w:cstheme="minorHAnsi"/>
        </w:rPr>
      </w:pPr>
    </w:p>
    <w:sectPr w:rsidR="00F068BB" w:rsidRPr="00F068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libri Light">
    <w:altName w:val="Calibri Light"/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6A2FB1"/>
    <w:multiLevelType w:val="hybridMultilevel"/>
    <w:tmpl w:val="AFD863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8BB"/>
    <w:rsid w:val="00033D63"/>
    <w:rsid w:val="00035B95"/>
    <w:rsid w:val="0016754A"/>
    <w:rsid w:val="0021333F"/>
    <w:rsid w:val="002506D2"/>
    <w:rsid w:val="003E192E"/>
    <w:rsid w:val="0050238B"/>
    <w:rsid w:val="00707A11"/>
    <w:rsid w:val="00B454E0"/>
    <w:rsid w:val="00F06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58742"/>
  <w15:chartTrackingRefBased/>
  <w15:docId w15:val="{89C9BB26-779F-4D98-BB1B-13FC61F5B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8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68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4EC68CFA988B4E8E416BA2229B469A" ma:contentTypeVersion="13" ma:contentTypeDescription="Create a new document." ma:contentTypeScope="" ma:versionID="dfc084777d0fcede498341dd33b38bd7">
  <xsd:schema xmlns:xsd="http://www.w3.org/2001/XMLSchema" xmlns:xs="http://www.w3.org/2001/XMLSchema" xmlns:p="http://schemas.microsoft.com/office/2006/metadata/properties" xmlns:ns3="4b414d20-ece0-468b-9eb7-23b5e573c841" xmlns:ns4="6a53b633-e195-4959-bb12-ad9e17069f63" targetNamespace="http://schemas.microsoft.com/office/2006/metadata/properties" ma:root="true" ma:fieldsID="57bfdcdcd8c4aab79352299d7a3891cf" ns3:_="" ns4:_="">
    <xsd:import namespace="4b414d20-ece0-468b-9eb7-23b5e573c841"/>
    <xsd:import namespace="6a53b633-e195-4959-bb12-ad9e17069f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414d20-ece0-468b-9eb7-23b5e573c8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53b633-e195-4959-bb12-ad9e17069f63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29AEB67-6CE4-4B90-928C-2A730517C7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414d20-ece0-468b-9eb7-23b5e573c841"/>
    <ds:schemaRef ds:uri="6a53b633-e195-4959-bb12-ad9e17069f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4492F60-6069-43F5-836F-182BD28ACBB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42EAF9E-4152-4EB8-832E-EB4FA90927B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34</Words>
  <Characters>361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4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ah, Gaby</dc:creator>
  <cp:keywords/>
  <dc:description/>
  <cp:lastModifiedBy>Judah, Gaby</cp:lastModifiedBy>
  <cp:revision>7</cp:revision>
  <dcterms:created xsi:type="dcterms:W3CDTF">2020-09-22T10:59:00Z</dcterms:created>
  <dcterms:modified xsi:type="dcterms:W3CDTF">2021-05-25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4EC68CFA988B4E8E416BA2229B469A</vt:lpwstr>
  </property>
</Properties>
</file>